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B40CC" w14:textId="1E30BE7E" w:rsidR="004C6CD2" w:rsidRDefault="00E51E19" w:rsidP="004C6C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</w:t>
      </w:r>
      <w:bookmarkStart w:id="0" w:name="_GoBack"/>
      <w:bookmarkEnd w:id="0"/>
      <w:r w:rsidR="004C6CD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C6CD2" w:rsidRPr="004C6CD2">
        <w:rPr>
          <w:rFonts w:ascii="Times New Roman" w:hAnsi="Times New Roman" w:cs="Times New Roman"/>
          <w:b/>
          <w:sz w:val="24"/>
          <w:szCs w:val="24"/>
        </w:rPr>
        <w:t xml:space="preserve">. Detailed results for rodent specimens. </w:t>
      </w:r>
    </w:p>
    <w:p w14:paraId="0F31AF2C" w14:textId="77777777" w:rsidR="004C6CD2" w:rsidRPr="004C6CD2" w:rsidRDefault="004C6CD2" w:rsidP="004C6CD2">
      <w:pPr>
        <w:rPr>
          <w:rFonts w:ascii="Times New Roman" w:hAnsi="Times New Roman" w:cs="Times New Roman"/>
          <w:sz w:val="24"/>
          <w:szCs w:val="24"/>
        </w:rPr>
      </w:pPr>
      <w:r w:rsidRPr="004C6CD2">
        <w:rPr>
          <w:rFonts w:ascii="Times New Roman" w:hAnsi="Times New Roman" w:cs="Times New Roman"/>
          <w:sz w:val="24"/>
          <w:szCs w:val="24"/>
        </w:rPr>
        <w:t>Sites ordered from north to south.</w:t>
      </w:r>
    </w:p>
    <w:p w14:paraId="0019F564" w14:textId="77777777" w:rsidR="004C6CD2" w:rsidRPr="004C6CD2" w:rsidRDefault="004C6CD2" w:rsidP="004C6CD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6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90"/>
        <w:gridCol w:w="1980"/>
        <w:gridCol w:w="1260"/>
        <w:gridCol w:w="1080"/>
        <w:gridCol w:w="2340"/>
        <w:gridCol w:w="1200"/>
        <w:gridCol w:w="1950"/>
        <w:gridCol w:w="1980"/>
        <w:gridCol w:w="1170"/>
      </w:tblGrid>
      <w:tr w:rsidR="004C6CD2" w:rsidRPr="004C6CD2" w14:paraId="57EDD729" w14:textId="77777777" w:rsidTr="000B6FB6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7BEF6" w14:textId="77777777" w:rsidR="004C6CD2" w:rsidRPr="004C6CD2" w:rsidRDefault="004C6CD2" w:rsidP="004C6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E812" w14:textId="77777777" w:rsidR="004C6CD2" w:rsidRPr="004C6CD2" w:rsidRDefault="004C6CD2" w:rsidP="004C6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F4AFA9" w14:textId="77777777" w:rsidR="004C6CD2" w:rsidRPr="004C6CD2" w:rsidRDefault="004C6CD2" w:rsidP="004C6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DE48" w14:textId="77777777" w:rsidR="004C6CD2" w:rsidRPr="004C6CD2" w:rsidRDefault="004C6CD2" w:rsidP="004C6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733B9B" w14:textId="77777777" w:rsidR="004C6CD2" w:rsidRPr="004C6CD2" w:rsidRDefault="004C6CD2" w:rsidP="004C6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2A624" w14:textId="77777777" w:rsidR="004C6CD2" w:rsidRPr="004C6CD2" w:rsidRDefault="004C6CD2" w:rsidP="004C6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C7E3B" w14:textId="77777777" w:rsidR="004C6CD2" w:rsidRPr="004C6CD2" w:rsidRDefault="004C6CD2" w:rsidP="004C6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7E64" w14:textId="77777777" w:rsidR="004C6CD2" w:rsidRPr="004C6CD2" w:rsidRDefault="004C6CD2" w:rsidP="004C6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9DF6" w14:textId="77777777" w:rsidR="004C6CD2" w:rsidRPr="004C6CD2" w:rsidRDefault="004C6CD2" w:rsidP="004C6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EC30" w14:textId="77777777" w:rsidR="004C6CD2" w:rsidRPr="004C6CD2" w:rsidRDefault="004C6CD2" w:rsidP="004C6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2519E4" w:rsidRPr="004C6CD2" w14:paraId="663C25E1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51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F5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6CD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3B1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D54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91D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631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5FA2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4E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nknown (LSA-MIA interfa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EDB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01</w:t>
            </w:r>
          </w:p>
        </w:tc>
      </w:tr>
      <w:tr w:rsidR="002519E4" w:rsidRPr="004C6CD2" w14:paraId="38C3D2F7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07C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4108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618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867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01F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109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D535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3AB3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D338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ikely mode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93B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62</w:t>
            </w:r>
          </w:p>
        </w:tc>
      </w:tr>
      <w:tr w:rsidR="002519E4" w:rsidRPr="004C6CD2" w14:paraId="40202AAC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19A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135C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78D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0CBB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E04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3291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E8C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AD6C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DC0C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ikely mode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A104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7</w:t>
            </w:r>
          </w:p>
        </w:tc>
      </w:tr>
      <w:tr w:rsidR="002519E4" w:rsidRPr="004C6CD2" w14:paraId="4D86AC7E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41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2346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EFD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CF8B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A15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C79E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F50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D03D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8953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ikely mode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01C9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8</w:t>
            </w:r>
          </w:p>
        </w:tc>
      </w:tr>
      <w:tr w:rsidR="002519E4" w:rsidRPr="004C6CD2" w14:paraId="173512DB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487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D169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318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E774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2AE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8B4E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96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C0BD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F989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ikely mode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CBB9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9</w:t>
            </w:r>
          </w:p>
        </w:tc>
      </w:tr>
      <w:tr w:rsidR="002519E4" w:rsidRPr="004C6CD2" w14:paraId="7517495C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193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18C5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411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72A5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9E3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3079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Group 3 (Unknown; 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E52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E0DB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FE59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ikely mode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7A4B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</w:t>
            </w:r>
          </w:p>
        </w:tc>
      </w:tr>
      <w:tr w:rsidR="002519E4" w:rsidRPr="004C6CD2" w14:paraId="4A9F37CD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4DC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3833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DBB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2527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9E4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F28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742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B928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1170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ikely mode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CC35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</w:t>
            </w:r>
          </w:p>
        </w:tc>
      </w:tr>
      <w:tr w:rsidR="002519E4" w:rsidRPr="004C6CD2" w14:paraId="551F14F8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80B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31D7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130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DDC1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70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59FDB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29AF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063E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665B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ikely mode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92FE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89</w:t>
            </w:r>
          </w:p>
        </w:tc>
      </w:tr>
      <w:tr w:rsidR="002519E4" w:rsidRPr="004C6CD2" w14:paraId="2BBD2179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17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57D1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02A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E250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F09A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4263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6923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E3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B7E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D24E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6</w:t>
            </w:r>
          </w:p>
        </w:tc>
      </w:tr>
      <w:tr w:rsidR="002519E4" w:rsidRPr="004C6CD2" w14:paraId="32FB764A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F61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3007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9CF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7304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437F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B13C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30E9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38E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0C0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12F2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6</w:t>
            </w:r>
          </w:p>
        </w:tc>
      </w:tr>
      <w:tr w:rsidR="000B6FB6" w:rsidRPr="004C6CD2" w14:paraId="0076BE28" w14:textId="77777777" w:rsidTr="008F076D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3E3C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3F84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097BE1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220CF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117647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2370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4886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1DF12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9DB0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95535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2519E4" w:rsidRPr="004C6CD2" w14:paraId="60F18C15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BD7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33EA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E4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5BE9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incis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D03D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A15CB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2E4C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DD4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96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1276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74</w:t>
            </w:r>
          </w:p>
        </w:tc>
      </w:tr>
      <w:tr w:rsidR="002519E4" w:rsidRPr="004C6CD2" w14:paraId="4C7D70A1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F08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317E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B15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64DE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2A5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DB3D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7F0C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ECC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B31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B56C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0</w:t>
            </w:r>
          </w:p>
        </w:tc>
      </w:tr>
      <w:tr w:rsidR="002519E4" w:rsidRPr="004C6CD2" w14:paraId="0410B9A7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BAE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C6D9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B6A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D6C0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15D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D1718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BCC9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5A4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249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CE4C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1</w:t>
            </w:r>
          </w:p>
        </w:tc>
      </w:tr>
      <w:tr w:rsidR="002519E4" w:rsidRPr="004C6CD2" w14:paraId="4BD8BED5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E0C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148F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36E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FA86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80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583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F553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853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098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4B67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2</w:t>
            </w:r>
          </w:p>
        </w:tc>
      </w:tr>
      <w:tr w:rsidR="002519E4" w:rsidRPr="004C6CD2" w14:paraId="6C6EEC42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D5C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F42C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C66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6206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1E3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E57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7D6E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0DE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E9F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4EE8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3</w:t>
            </w:r>
          </w:p>
        </w:tc>
      </w:tr>
      <w:tr w:rsidR="002519E4" w:rsidRPr="004C6CD2" w14:paraId="2A64368E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838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5C7D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24B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9E8E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D14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C2CB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4BC3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54F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1A9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A106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4</w:t>
            </w:r>
          </w:p>
        </w:tc>
      </w:tr>
      <w:tr w:rsidR="002519E4" w:rsidRPr="004C6CD2" w14:paraId="4CF1E51A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B83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196B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9CF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80D4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AE4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1E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C3B1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BB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F36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FD74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5</w:t>
            </w:r>
          </w:p>
        </w:tc>
      </w:tr>
      <w:tr w:rsidR="002519E4" w:rsidRPr="004C6CD2" w14:paraId="1EDE2900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066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4EC0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210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F40B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710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6E3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B147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15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DCA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8EDF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6</w:t>
            </w:r>
          </w:p>
        </w:tc>
      </w:tr>
      <w:tr w:rsidR="002519E4" w:rsidRPr="004C6CD2" w14:paraId="5CB3E1B6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99A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F4FE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F4E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5893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563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E47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20EC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E3E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9B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FA04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7</w:t>
            </w:r>
          </w:p>
        </w:tc>
      </w:tr>
      <w:tr w:rsidR="002519E4" w:rsidRPr="004C6CD2" w14:paraId="77C3C000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E5D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D854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234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A1C6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CC8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5D9E4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4D5E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8D4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049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C69C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8</w:t>
            </w:r>
          </w:p>
        </w:tc>
      </w:tr>
      <w:tr w:rsidR="002519E4" w:rsidRPr="004C6CD2" w14:paraId="5597E09A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BAC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065F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F17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277E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EE2C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1B3F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5451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1B8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505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4456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4</w:t>
            </w:r>
          </w:p>
        </w:tc>
      </w:tr>
      <w:tr w:rsidR="000B6FB6" w:rsidRPr="004C6CD2" w14:paraId="3F907932" w14:textId="77777777" w:rsidTr="008F076D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A739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135D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90E467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70295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4AECB1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FE9E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D5B5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D4038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786B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4CB4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2519E4" w:rsidRPr="004C6CD2" w14:paraId="6F3F5119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5FC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6CAA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4A7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9F93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975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4DB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1F5E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FD3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716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38F5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3</w:t>
            </w:r>
          </w:p>
        </w:tc>
      </w:tr>
      <w:tr w:rsidR="002519E4" w:rsidRPr="004C6CD2" w14:paraId="175E0E61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316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E43D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1ED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323A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CB4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6EA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D0E2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110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424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1D75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4</w:t>
            </w:r>
          </w:p>
        </w:tc>
      </w:tr>
      <w:tr w:rsidR="002519E4" w:rsidRPr="004C6CD2" w14:paraId="0F66334D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4B7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D34B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7A2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6D8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DC5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B9280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FFD2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E9E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1F2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9E5E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5</w:t>
            </w:r>
          </w:p>
        </w:tc>
      </w:tr>
      <w:tr w:rsidR="002519E4" w:rsidRPr="004C6CD2" w14:paraId="49591105" w14:textId="77777777" w:rsidTr="000B6FB6">
        <w:trPr>
          <w:trHeight w:val="9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DD0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E170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5E4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CAC5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E69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00C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2DA2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569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67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384C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6</w:t>
            </w:r>
          </w:p>
        </w:tc>
      </w:tr>
      <w:tr w:rsidR="002519E4" w:rsidRPr="004C6CD2" w14:paraId="1045D402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10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0566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890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9BD9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ran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46F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5EA6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DCAA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C23C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244D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09A2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7</w:t>
            </w:r>
          </w:p>
        </w:tc>
      </w:tr>
      <w:tr w:rsidR="002519E4" w:rsidRPr="004C6CD2" w14:paraId="0060C4E8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196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28BF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CC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D9A0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ran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BE9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FFAB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D1D0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BAE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1E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D4C9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8</w:t>
            </w:r>
          </w:p>
        </w:tc>
      </w:tr>
      <w:tr w:rsidR="002519E4" w:rsidRPr="004C6CD2" w14:paraId="5EEB6EB7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AFA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57C6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32E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4581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CEA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14D8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1681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974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CB6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2CA6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8</w:t>
            </w:r>
          </w:p>
        </w:tc>
      </w:tr>
      <w:tr w:rsidR="002519E4" w:rsidRPr="004C6CD2" w14:paraId="45BE88E8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3D2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860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000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EB6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CCB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4E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4CE0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BC2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2DA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922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63</w:t>
            </w:r>
          </w:p>
        </w:tc>
      </w:tr>
      <w:tr w:rsidR="002519E4" w:rsidRPr="004C6CD2" w14:paraId="0DD78BF3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29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8B0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CD5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2D8D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FC7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CEC1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947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3E3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C66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1932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</w:t>
            </w:r>
          </w:p>
        </w:tc>
      </w:tr>
      <w:tr w:rsidR="002519E4" w:rsidRPr="004C6CD2" w14:paraId="21FBCF27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AD0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2DB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DFA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A0F8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3E1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5A2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B4A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673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9EF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C998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3</w:t>
            </w:r>
          </w:p>
        </w:tc>
      </w:tr>
      <w:tr w:rsidR="002519E4" w:rsidRPr="004C6CD2" w14:paraId="5766CACD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DA9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C16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56A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B87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230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11BDC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AFF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B04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B4C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3509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4</w:t>
            </w:r>
          </w:p>
        </w:tc>
      </w:tr>
      <w:tr w:rsidR="000B6FB6" w:rsidRPr="004C6CD2" w14:paraId="09591605" w14:textId="77777777" w:rsidTr="008F076D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4AE8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74A8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2C2AB9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FBEF2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FD052E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A98C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592B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A375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9B5E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3327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2519E4" w:rsidRPr="004C6CD2" w14:paraId="3C22E600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0BB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4A6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7D9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8406D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6F2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6DE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143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A7F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2A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ECC5D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5</w:t>
            </w:r>
          </w:p>
        </w:tc>
      </w:tr>
      <w:tr w:rsidR="002519E4" w:rsidRPr="004C6CD2" w14:paraId="52CABA10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5C2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08F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48B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95B2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8A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35A5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C42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AB0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722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B167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6</w:t>
            </w:r>
          </w:p>
        </w:tc>
      </w:tr>
      <w:tr w:rsidR="002519E4" w:rsidRPr="004C6CD2" w14:paraId="214FE606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CCE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D7D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4E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90F1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8C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398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E7D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5AF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F92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5894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7</w:t>
            </w:r>
          </w:p>
        </w:tc>
      </w:tr>
      <w:tr w:rsidR="002519E4" w:rsidRPr="004C6CD2" w14:paraId="548B446F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326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373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DE2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A0EE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94A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76B4F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7D7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B1F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729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6586D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8</w:t>
            </w:r>
          </w:p>
        </w:tc>
      </w:tr>
      <w:tr w:rsidR="002519E4" w:rsidRPr="004C6CD2" w14:paraId="3E0A04A1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334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477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BF4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324F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DCA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91DB3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369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160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E11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1DAF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9</w:t>
            </w:r>
          </w:p>
        </w:tc>
      </w:tr>
      <w:tr w:rsidR="002519E4" w:rsidRPr="004C6CD2" w14:paraId="0DDE851F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78A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C5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5B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03F3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463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D9E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83A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C79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378D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F24A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31</w:t>
            </w:r>
          </w:p>
        </w:tc>
      </w:tr>
      <w:tr w:rsidR="002519E4" w:rsidRPr="004C6CD2" w14:paraId="186E5879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B74D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D1EC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397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0E92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F29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3E6B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11F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AEE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2E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0C33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32</w:t>
            </w:r>
          </w:p>
        </w:tc>
      </w:tr>
      <w:tr w:rsidR="002519E4" w:rsidRPr="004C6CD2" w14:paraId="0D45DE63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D7F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3AC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1E9C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9235C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4E5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08294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1DD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86A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3C3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E671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33</w:t>
            </w:r>
          </w:p>
        </w:tc>
      </w:tr>
      <w:tr w:rsidR="002519E4" w:rsidRPr="004C6CD2" w14:paraId="0F867686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275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61B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8D6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49AE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51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5A2B9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699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FCF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005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E538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34</w:t>
            </w:r>
          </w:p>
        </w:tc>
      </w:tr>
      <w:tr w:rsidR="002519E4" w:rsidRPr="004C6CD2" w14:paraId="0324F355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B36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E75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C0ED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C2E4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F5A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6A79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D7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61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5C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0965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35</w:t>
            </w:r>
          </w:p>
        </w:tc>
      </w:tr>
      <w:tr w:rsidR="002519E4" w:rsidRPr="004C6CD2" w14:paraId="0EAD077C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C84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928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449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52E8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BAD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CC75C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C95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31C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2A6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0C6F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36</w:t>
            </w:r>
          </w:p>
        </w:tc>
      </w:tr>
      <w:tr w:rsidR="000B6FB6" w:rsidRPr="004C6CD2" w14:paraId="374EAC66" w14:textId="77777777" w:rsidTr="008F076D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6FCB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9E80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E499F2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C615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A6066B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11B34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D55B0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F277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E9B8B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F4F2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2519E4" w:rsidRPr="004C6CD2" w14:paraId="0A7D6E2A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E42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B0A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62D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59A3C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AD0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354A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32A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D65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2D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E7EA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37</w:t>
            </w:r>
          </w:p>
        </w:tc>
      </w:tr>
      <w:tr w:rsidR="002519E4" w:rsidRPr="004C6CD2" w14:paraId="44208B8E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FC2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352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73A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EE75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09B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776CA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FDE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43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2CA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4878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38</w:t>
            </w:r>
          </w:p>
        </w:tc>
      </w:tr>
      <w:tr w:rsidR="002519E4" w:rsidRPr="004C6CD2" w14:paraId="09AF3469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98E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43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9E6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B317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01C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635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136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B6E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772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213D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39</w:t>
            </w:r>
          </w:p>
        </w:tc>
      </w:tr>
      <w:tr w:rsidR="002519E4" w:rsidRPr="004C6CD2" w14:paraId="42F4620E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60C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B5A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647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9397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7D5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A8CA1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CE2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D44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C2BF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5E52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40</w:t>
            </w:r>
          </w:p>
        </w:tc>
      </w:tr>
      <w:tr w:rsidR="002519E4" w:rsidRPr="004C6CD2" w14:paraId="4AD8B283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93F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711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D9E3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4E09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BAF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CA0F3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507C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67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EF1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98B1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41</w:t>
            </w:r>
          </w:p>
        </w:tc>
      </w:tr>
      <w:tr w:rsidR="002519E4" w:rsidRPr="004C6CD2" w14:paraId="7F220E42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334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86B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C1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7BC22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2CA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324BD" w14:textId="77777777" w:rsidR="002519E4" w:rsidRPr="004C6CD2" w:rsidRDefault="002519E4" w:rsidP="008F07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3C4D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476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87A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FB29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42</w:t>
            </w:r>
          </w:p>
        </w:tc>
      </w:tr>
      <w:tr w:rsidR="002519E4" w:rsidRPr="004C6CD2" w14:paraId="63717A8F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F2E9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B51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915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F7E9C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15F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8E4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F77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02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5A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22DBC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43</w:t>
            </w:r>
          </w:p>
        </w:tc>
      </w:tr>
      <w:tr w:rsidR="002519E4" w:rsidRPr="004C6CD2" w14:paraId="29A890AD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A40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7A56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98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DF87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23E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4EFA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A28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5A2E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6C95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C60C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45</w:t>
            </w:r>
          </w:p>
        </w:tc>
      </w:tr>
      <w:tr w:rsidR="002519E4" w:rsidRPr="004C6CD2" w14:paraId="0FBC35AB" w14:textId="77777777" w:rsidTr="000B6FB6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F80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8481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1FC7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A0A1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8E8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11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AA28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6480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3D2B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57D14" w14:textId="77777777" w:rsidR="002519E4" w:rsidRPr="004C6CD2" w:rsidRDefault="002519E4" w:rsidP="008F0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46</w:t>
            </w:r>
          </w:p>
        </w:tc>
      </w:tr>
    </w:tbl>
    <w:p w14:paraId="40681CCC" w14:textId="77777777" w:rsidR="004C6CD2" w:rsidRPr="004C6CD2" w:rsidRDefault="004C6CD2" w:rsidP="004C6CD2">
      <w:pPr>
        <w:rPr>
          <w:rFonts w:ascii="Times New Roman" w:hAnsi="Times New Roman" w:cs="Times New Roman"/>
          <w:sz w:val="20"/>
          <w:szCs w:val="20"/>
        </w:rPr>
      </w:pPr>
    </w:p>
    <w:p w14:paraId="7525922D" w14:textId="77777777" w:rsidR="004C6CD2" w:rsidRPr="004C6CD2" w:rsidRDefault="004C6CD2" w:rsidP="004C6CD2">
      <w:pPr>
        <w:rPr>
          <w:rFonts w:ascii="Times New Roman" w:hAnsi="Times New Roman" w:cs="Times New Roman"/>
          <w:sz w:val="20"/>
          <w:szCs w:val="20"/>
        </w:rPr>
      </w:pPr>
      <w:r w:rsidRPr="004C6CD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46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90"/>
        <w:gridCol w:w="1980"/>
        <w:gridCol w:w="1260"/>
        <w:gridCol w:w="1080"/>
        <w:gridCol w:w="2340"/>
        <w:gridCol w:w="1200"/>
        <w:gridCol w:w="1950"/>
        <w:gridCol w:w="1980"/>
        <w:gridCol w:w="1170"/>
      </w:tblGrid>
      <w:tr w:rsidR="000B6FB6" w:rsidRPr="004C6CD2" w14:paraId="68EC8E35" w14:textId="77777777" w:rsidTr="00C5531D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89FA4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4791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338296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602D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E77436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41F6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6E6E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59BC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5712A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395E" w14:textId="77777777" w:rsidR="000B6FB6" w:rsidRPr="004C6CD2" w:rsidRDefault="000B6FB6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4C6CD2" w:rsidRPr="004C6CD2" w14:paraId="3B879ED3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E96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8DB5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A62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9B7D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FAF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B3B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186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F61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9FD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03D9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</w:t>
            </w:r>
          </w:p>
        </w:tc>
      </w:tr>
      <w:tr w:rsidR="004C6CD2" w:rsidRPr="004C6CD2" w14:paraId="3F5C07BC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DDB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BA92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081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64D0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62C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616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CF0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C2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B8E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A24A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</w:t>
            </w:r>
          </w:p>
        </w:tc>
      </w:tr>
      <w:tr w:rsidR="004C6CD2" w:rsidRPr="004C6CD2" w14:paraId="4EFE7362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899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76A7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916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5C4C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E90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A10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94C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7CD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8A4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9FD7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</w:t>
            </w:r>
          </w:p>
        </w:tc>
      </w:tr>
      <w:tr w:rsidR="004C6CD2" w:rsidRPr="004C6CD2" w14:paraId="14BE839A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1A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8F2F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457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B247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F0D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861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56C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01F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28F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6693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</w:t>
            </w:r>
          </w:p>
        </w:tc>
      </w:tr>
      <w:tr w:rsidR="004C6CD2" w:rsidRPr="004C6CD2" w14:paraId="64B55572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5A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1D60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068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0ABE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B47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D50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565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27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8CD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2431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</w:t>
            </w:r>
          </w:p>
        </w:tc>
      </w:tr>
      <w:tr w:rsidR="004C6CD2" w:rsidRPr="004C6CD2" w14:paraId="0572EDD2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F32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CA30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CDF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8135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84D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075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CA5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B84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91D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B57C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</w:t>
            </w:r>
          </w:p>
        </w:tc>
      </w:tr>
      <w:tr w:rsidR="004C6CD2" w:rsidRPr="004C6CD2" w14:paraId="4391B673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4F2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C72E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BD9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53F9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3F0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27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54E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11A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937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69EA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</w:t>
            </w:r>
          </w:p>
        </w:tc>
      </w:tr>
      <w:tr w:rsidR="004C6CD2" w:rsidRPr="004C6CD2" w14:paraId="3EBF9A24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9A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EDB9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B1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60E1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299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F1B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F2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E22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406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00B5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6</w:t>
            </w:r>
          </w:p>
        </w:tc>
      </w:tr>
      <w:tr w:rsidR="004C6CD2" w:rsidRPr="004C6CD2" w14:paraId="20EFFC89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1DE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C59E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642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C34B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1BD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705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17F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233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CF9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ADEB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</w:t>
            </w:r>
          </w:p>
        </w:tc>
      </w:tr>
      <w:tr w:rsidR="004C6CD2" w:rsidRPr="004C6CD2" w14:paraId="3B36DFD6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E19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7600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9D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89F4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3E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174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3F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92E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76C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AEDE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8</w:t>
            </w:r>
          </w:p>
        </w:tc>
      </w:tr>
      <w:tr w:rsidR="004C6CD2" w:rsidRPr="004C6CD2" w14:paraId="711E0E06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F1C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A363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AA2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FC53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363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E1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6B2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A1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1D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0529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</w:t>
            </w:r>
          </w:p>
        </w:tc>
      </w:tr>
      <w:tr w:rsidR="00CE3F37" w:rsidRPr="004C6CD2" w14:paraId="7041D99D" w14:textId="77777777" w:rsidTr="00C5531D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36613" w14:textId="77777777" w:rsidR="00CE3F37" w:rsidRPr="004C6CD2" w:rsidRDefault="00CE3F37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FF0FF" w14:textId="77777777" w:rsidR="00CE3F37" w:rsidRPr="004C6CD2" w:rsidRDefault="00CE3F37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5D377C" w14:textId="77777777" w:rsidR="00CE3F37" w:rsidRPr="004C6CD2" w:rsidRDefault="00CE3F37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6982" w14:textId="77777777" w:rsidR="00CE3F37" w:rsidRPr="004C6CD2" w:rsidRDefault="00CE3F37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AA9BC9" w14:textId="77777777" w:rsidR="00CE3F37" w:rsidRPr="004C6CD2" w:rsidRDefault="00CE3F37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35A6" w14:textId="77777777" w:rsidR="00CE3F37" w:rsidRPr="004C6CD2" w:rsidRDefault="00CE3F37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1406" w14:textId="77777777" w:rsidR="00CE3F37" w:rsidRPr="004C6CD2" w:rsidRDefault="00CE3F37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6E140" w14:textId="77777777" w:rsidR="00CE3F37" w:rsidRPr="004C6CD2" w:rsidRDefault="00CE3F37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417F" w14:textId="77777777" w:rsidR="00CE3F37" w:rsidRPr="004C6CD2" w:rsidRDefault="00CE3F37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97888" w14:textId="77777777" w:rsidR="00CE3F37" w:rsidRPr="004C6CD2" w:rsidRDefault="00CE3F37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4C6CD2" w:rsidRPr="004C6CD2" w14:paraId="28E2CA48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F6F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C16A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79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094F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461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6D9E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A261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CBC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293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6F49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a</w:t>
            </w:r>
          </w:p>
        </w:tc>
      </w:tr>
      <w:tr w:rsidR="004C6CD2" w:rsidRPr="004C6CD2" w14:paraId="035C01C8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FC2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54A4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556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F870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979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6935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4E3C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2F9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F1A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D4AD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b</w:t>
            </w:r>
          </w:p>
        </w:tc>
      </w:tr>
      <w:tr w:rsidR="004C6CD2" w:rsidRPr="004C6CD2" w14:paraId="481C2FB7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E9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EE14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800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1AC8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3C5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D7E0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18E2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FF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617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E082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c</w:t>
            </w:r>
          </w:p>
        </w:tc>
      </w:tr>
      <w:tr w:rsidR="004C6CD2" w:rsidRPr="004C6CD2" w14:paraId="3AA1404E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4E0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063F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C2D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79B8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79B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2124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F318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A0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98A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D52E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d</w:t>
            </w:r>
          </w:p>
        </w:tc>
      </w:tr>
      <w:tr w:rsidR="004C6CD2" w:rsidRPr="004C6CD2" w14:paraId="352E28B1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BD8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F27E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9BA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6643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4B1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017B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57C8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7E1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45E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F409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e</w:t>
            </w:r>
          </w:p>
        </w:tc>
      </w:tr>
      <w:tr w:rsidR="004C6CD2" w:rsidRPr="004C6CD2" w14:paraId="01390A33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D27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6C41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DAB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A59B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2E7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2C660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1073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FD7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216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A890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f</w:t>
            </w:r>
          </w:p>
        </w:tc>
      </w:tr>
      <w:tr w:rsidR="004C6CD2" w:rsidRPr="004C6CD2" w14:paraId="5CEB1DB1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02D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EFAC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F4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3EBC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F38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97DA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B7D6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D84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BE1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2F34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g</w:t>
            </w:r>
          </w:p>
        </w:tc>
      </w:tr>
      <w:tr w:rsidR="004C6CD2" w:rsidRPr="004C6CD2" w14:paraId="3D2B6DF7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ECA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9F5A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F0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AA2D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AB6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3EF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8540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28B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F48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A159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h</w:t>
            </w:r>
          </w:p>
        </w:tc>
      </w:tr>
      <w:tr w:rsidR="004C6CD2" w:rsidRPr="004C6CD2" w14:paraId="42677A33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7F5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FE19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D4B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6442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481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8639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10E9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FD6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8CA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A3D8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i</w:t>
            </w:r>
          </w:p>
        </w:tc>
      </w:tr>
      <w:tr w:rsidR="004C6CD2" w:rsidRPr="004C6CD2" w14:paraId="65FE5F6A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D0A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CF74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343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8FE4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9AE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EFA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BC20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FAC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B6B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0147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j</w:t>
            </w:r>
          </w:p>
        </w:tc>
      </w:tr>
      <w:tr w:rsidR="004C6CD2" w:rsidRPr="004C6CD2" w14:paraId="7F24FC1C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503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4CDE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102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47E1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DF2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9822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B0B1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82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A0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965D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k</w:t>
            </w:r>
          </w:p>
        </w:tc>
      </w:tr>
      <w:tr w:rsidR="00C5531D" w:rsidRPr="004C6CD2" w14:paraId="02E70CE0" w14:textId="77777777" w:rsidTr="00C5531D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A77F9" w14:textId="77777777" w:rsidR="00C5531D" w:rsidRPr="004C6CD2" w:rsidRDefault="00C5531D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526B" w14:textId="77777777" w:rsidR="00C5531D" w:rsidRPr="004C6CD2" w:rsidRDefault="00C5531D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8B86E0" w14:textId="77777777" w:rsidR="00C5531D" w:rsidRPr="004C6CD2" w:rsidRDefault="00C5531D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1F518" w14:textId="77777777" w:rsidR="00C5531D" w:rsidRPr="004C6CD2" w:rsidRDefault="00C5531D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E4A2FE" w14:textId="77777777" w:rsidR="00C5531D" w:rsidRPr="004C6CD2" w:rsidRDefault="00C5531D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94C3" w14:textId="77777777" w:rsidR="00C5531D" w:rsidRPr="004C6CD2" w:rsidRDefault="00C5531D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AFF0" w14:textId="77777777" w:rsidR="00C5531D" w:rsidRPr="004C6CD2" w:rsidRDefault="00C5531D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85BF" w14:textId="77777777" w:rsidR="00C5531D" w:rsidRPr="004C6CD2" w:rsidRDefault="00C5531D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9B818" w14:textId="77777777" w:rsidR="00C5531D" w:rsidRPr="004C6CD2" w:rsidRDefault="00C5531D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8440A" w14:textId="77777777" w:rsidR="00C5531D" w:rsidRPr="004C6CD2" w:rsidRDefault="00C5531D" w:rsidP="008F07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4C6CD2" w:rsidRPr="004C6CD2" w14:paraId="49FEA5D7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CCE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9E18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4E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F24B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E0D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3F3F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1403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0A7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B0A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8A63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0l</w:t>
            </w:r>
          </w:p>
        </w:tc>
      </w:tr>
      <w:tr w:rsidR="004C6CD2" w:rsidRPr="004C6CD2" w14:paraId="0CA85FAD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F2C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9EB8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2E7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DAE8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5C9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4F355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7B06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9BC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3A7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AC58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1</w:t>
            </w:r>
          </w:p>
        </w:tc>
      </w:tr>
      <w:tr w:rsidR="004C6CD2" w:rsidRPr="004C6CD2" w14:paraId="12639363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39F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B11C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7B0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D617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alcane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9BE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8AAA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979D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18E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6AC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4EB4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2</w:t>
            </w:r>
          </w:p>
        </w:tc>
      </w:tr>
      <w:tr w:rsidR="004C6CD2" w:rsidRPr="004C6CD2" w14:paraId="07F21996" w14:textId="77777777" w:rsidTr="00C5531D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E91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03D6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395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381F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alcane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FC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CC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AC42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933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5B4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28D4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3</w:t>
            </w:r>
          </w:p>
        </w:tc>
      </w:tr>
      <w:tr w:rsidR="00940406" w:rsidRPr="004C6CD2" w14:paraId="51504F59" w14:textId="77777777" w:rsidTr="00625A85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099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2519E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F18B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C357D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alcane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EE00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35DED" w14:textId="77777777" w:rsidR="00940406" w:rsidRPr="004C6CD2" w:rsidRDefault="00940406" w:rsidP="00625A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72476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B21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8FF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90777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4</w:t>
            </w:r>
          </w:p>
        </w:tc>
      </w:tr>
      <w:tr w:rsidR="00940406" w:rsidRPr="004C6CD2" w14:paraId="38F3C3CC" w14:textId="77777777" w:rsidTr="00625A85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A9C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822B4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76D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787BE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alcane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4105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AC0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F287D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1ADA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D10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1FFEC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5</w:t>
            </w:r>
          </w:p>
        </w:tc>
      </w:tr>
      <w:tr w:rsidR="00940406" w:rsidRPr="004C6CD2" w14:paraId="73BF78F1" w14:textId="77777777" w:rsidTr="00625A85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3263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8F288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1AE8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E0568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396E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F1D9" w14:textId="77777777" w:rsidR="00940406" w:rsidRPr="004C6CD2" w:rsidRDefault="00940406" w:rsidP="00625A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7F735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A33E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4615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F752F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6</w:t>
            </w:r>
          </w:p>
        </w:tc>
      </w:tr>
      <w:tr w:rsidR="00940406" w:rsidRPr="004C6CD2" w14:paraId="34E07AC2" w14:textId="77777777" w:rsidTr="00625A85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B2D5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C63D5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9CAC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D5876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88E0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AC355" w14:textId="77777777" w:rsidR="00940406" w:rsidRPr="004C6CD2" w:rsidRDefault="00940406" w:rsidP="00625A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45212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D3D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E8B0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38560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7</w:t>
            </w:r>
          </w:p>
        </w:tc>
      </w:tr>
      <w:tr w:rsidR="00940406" w:rsidRPr="004C6CD2" w14:paraId="4543F259" w14:textId="77777777" w:rsidTr="00625A85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37E0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64637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4DF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7C9D2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4C09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F1CE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C1B1D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18FB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08D0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ECCCF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8</w:t>
            </w:r>
          </w:p>
        </w:tc>
      </w:tr>
      <w:tr w:rsidR="00940406" w:rsidRPr="004C6CD2" w14:paraId="5E6F3037" w14:textId="77777777" w:rsidTr="00625A85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D0B4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980D4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0D05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06803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03D9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5D9F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F62AC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2604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56DE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586BE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09</w:t>
            </w:r>
          </w:p>
        </w:tc>
      </w:tr>
      <w:tr w:rsidR="00940406" w:rsidRPr="004C6CD2" w14:paraId="150B6F72" w14:textId="77777777" w:rsidTr="00625A85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9FC7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5488B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DFA0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BE2E1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ED8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746C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436AA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F305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E9CD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A0EEE" w14:textId="77777777" w:rsidR="00940406" w:rsidRPr="004C6CD2" w:rsidRDefault="00940406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0</w:t>
            </w:r>
          </w:p>
        </w:tc>
      </w:tr>
    </w:tbl>
    <w:p w14:paraId="797B68DC" w14:textId="77777777" w:rsidR="00940406" w:rsidRPr="004C6CD2" w:rsidRDefault="00940406" w:rsidP="004C6CD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6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90"/>
        <w:gridCol w:w="1980"/>
        <w:gridCol w:w="1260"/>
        <w:gridCol w:w="1080"/>
        <w:gridCol w:w="2340"/>
        <w:gridCol w:w="1200"/>
        <w:gridCol w:w="1950"/>
        <w:gridCol w:w="1980"/>
        <w:gridCol w:w="1170"/>
      </w:tblGrid>
      <w:tr w:rsidR="00940406" w:rsidRPr="004C6CD2" w14:paraId="586A7911" w14:textId="77777777" w:rsidTr="00F81918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1EEA" w14:textId="77777777" w:rsidR="00940406" w:rsidRPr="004C6CD2" w:rsidRDefault="00940406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C9A8" w14:textId="77777777" w:rsidR="00940406" w:rsidRPr="004C6CD2" w:rsidRDefault="00940406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23F2EB" w14:textId="77777777" w:rsidR="00940406" w:rsidRPr="004C6CD2" w:rsidRDefault="00940406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B06C0" w14:textId="77777777" w:rsidR="00940406" w:rsidRPr="004C6CD2" w:rsidRDefault="00940406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AEC460" w14:textId="77777777" w:rsidR="00940406" w:rsidRPr="004C6CD2" w:rsidRDefault="00940406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5B70" w14:textId="77777777" w:rsidR="00940406" w:rsidRPr="004C6CD2" w:rsidRDefault="00940406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92E2" w14:textId="77777777" w:rsidR="00940406" w:rsidRPr="004C6CD2" w:rsidRDefault="00940406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FAE9C" w14:textId="77777777" w:rsidR="00940406" w:rsidRPr="004C6CD2" w:rsidRDefault="00940406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6D96" w14:textId="77777777" w:rsidR="00940406" w:rsidRPr="004C6CD2" w:rsidRDefault="00940406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B084E" w14:textId="77777777" w:rsidR="00940406" w:rsidRPr="004C6CD2" w:rsidRDefault="00940406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4C6CD2" w:rsidRPr="004C6CD2" w14:paraId="1572A3DE" w14:textId="77777777" w:rsidTr="00F81918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21C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E600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CD4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FBD6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131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CD1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90D3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448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CC0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7389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1</w:t>
            </w:r>
          </w:p>
        </w:tc>
      </w:tr>
      <w:tr w:rsidR="004C6CD2" w:rsidRPr="004C6CD2" w14:paraId="245F95C9" w14:textId="77777777" w:rsidTr="00F81918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92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EDEF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9A5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A226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634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1B17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B371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6EB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B07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E5F0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2</w:t>
            </w:r>
          </w:p>
        </w:tc>
      </w:tr>
      <w:tr w:rsidR="004C6CD2" w:rsidRPr="004C6CD2" w14:paraId="42950C40" w14:textId="77777777" w:rsidTr="00F81918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137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2899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1DE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912A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E56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FACD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383A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ACA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45F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7A5E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9</w:t>
            </w:r>
          </w:p>
        </w:tc>
      </w:tr>
      <w:tr w:rsidR="004C6CD2" w:rsidRPr="004C6CD2" w14:paraId="1FEDBD78" w14:textId="77777777" w:rsidTr="00F81918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D1F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A94A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71E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2721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85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046B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D60E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443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40E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AB8B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0</w:t>
            </w:r>
          </w:p>
        </w:tc>
      </w:tr>
      <w:tr w:rsidR="004C6CD2" w:rsidRPr="004C6CD2" w14:paraId="3BD09EC0" w14:textId="77777777" w:rsidTr="00F81918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6EC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8750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1F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AD14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C61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3686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E882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E37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14A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2B68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1</w:t>
            </w:r>
          </w:p>
        </w:tc>
      </w:tr>
      <w:tr w:rsidR="004C6CD2" w:rsidRPr="004C6CD2" w14:paraId="408C1EB2" w14:textId="77777777" w:rsidTr="00F81918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F97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C987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92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88EB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6D3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EDDC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5CA7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44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902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401F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2</w:t>
            </w:r>
          </w:p>
        </w:tc>
      </w:tr>
      <w:tr w:rsidR="004C6CD2" w:rsidRPr="004C6CD2" w14:paraId="49DBDC3B" w14:textId="77777777" w:rsidTr="00F81918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74E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B540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4EE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438D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045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46A07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4620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F44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B32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2142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3</w:t>
            </w:r>
          </w:p>
        </w:tc>
      </w:tr>
      <w:tr w:rsidR="004C6CD2" w:rsidRPr="004C6CD2" w14:paraId="609CA850" w14:textId="77777777" w:rsidTr="00F81918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A8E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7E40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3E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18D6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50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7976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B5BC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350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808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12C4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4</w:t>
            </w:r>
          </w:p>
        </w:tc>
      </w:tr>
      <w:tr w:rsidR="004C6CD2" w:rsidRPr="004C6CD2" w14:paraId="37E2F784" w14:textId="77777777" w:rsidTr="00F81918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DCF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658F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5A1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FE8E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3A9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32E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148F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06B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C7D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0665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5</w:t>
            </w:r>
          </w:p>
        </w:tc>
      </w:tr>
      <w:tr w:rsidR="004C6CD2" w:rsidRPr="004C6CD2" w14:paraId="6B7B0986" w14:textId="77777777" w:rsidTr="00F81918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99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ACA8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634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46FA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5EF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08E4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5E08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82B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9BD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6B21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6</w:t>
            </w:r>
          </w:p>
        </w:tc>
      </w:tr>
    </w:tbl>
    <w:p w14:paraId="5BD7B27F" w14:textId="77777777" w:rsidR="00093F5C" w:rsidRDefault="00093F5C">
      <w:r>
        <w:br w:type="page"/>
      </w:r>
    </w:p>
    <w:tbl>
      <w:tblPr>
        <w:tblW w:w="146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90"/>
        <w:gridCol w:w="1980"/>
        <w:gridCol w:w="1260"/>
        <w:gridCol w:w="1080"/>
        <w:gridCol w:w="2340"/>
        <w:gridCol w:w="1200"/>
        <w:gridCol w:w="1950"/>
        <w:gridCol w:w="1980"/>
        <w:gridCol w:w="1170"/>
      </w:tblGrid>
      <w:tr w:rsidR="00093F5C" w:rsidRPr="004C6CD2" w14:paraId="28C7B094" w14:textId="77777777" w:rsidTr="00CF6583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79484" w14:textId="77777777" w:rsidR="00093F5C" w:rsidRPr="004C6CD2" w:rsidRDefault="00093F5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78BF" w14:textId="77777777" w:rsidR="00093F5C" w:rsidRPr="004C6CD2" w:rsidRDefault="00093F5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DA2DB3" w14:textId="77777777" w:rsidR="00093F5C" w:rsidRPr="004C6CD2" w:rsidRDefault="00093F5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7FE99" w14:textId="77777777" w:rsidR="00093F5C" w:rsidRPr="004C6CD2" w:rsidRDefault="00093F5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8F13DE" w14:textId="77777777" w:rsidR="00093F5C" w:rsidRPr="004C6CD2" w:rsidRDefault="00093F5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9EEC8" w14:textId="77777777" w:rsidR="00093F5C" w:rsidRPr="004C6CD2" w:rsidRDefault="00093F5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6545" w14:textId="77777777" w:rsidR="00093F5C" w:rsidRPr="004C6CD2" w:rsidRDefault="00093F5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D027" w14:textId="77777777" w:rsidR="00093F5C" w:rsidRPr="004C6CD2" w:rsidRDefault="00093F5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D119B" w14:textId="77777777" w:rsidR="00093F5C" w:rsidRPr="004C6CD2" w:rsidRDefault="00093F5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92BF2" w14:textId="77777777" w:rsidR="00093F5C" w:rsidRPr="004C6CD2" w:rsidRDefault="00093F5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4C6CD2" w:rsidRPr="004C6CD2" w14:paraId="764297E9" w14:textId="77777777" w:rsidTr="00CF6583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4C8B" w14:textId="245B40F5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A5BD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38A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132D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2EB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7541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716B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EC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E07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C213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7</w:t>
            </w:r>
          </w:p>
        </w:tc>
      </w:tr>
      <w:tr w:rsidR="004C6CD2" w:rsidRPr="004C6CD2" w14:paraId="0F2B0A4C" w14:textId="77777777" w:rsidTr="00CF6583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C58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9681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51A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7A9C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807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96D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1C41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AEA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FFA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0925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8</w:t>
            </w:r>
          </w:p>
        </w:tc>
      </w:tr>
      <w:tr w:rsidR="004C6CD2" w:rsidRPr="004C6CD2" w14:paraId="379F1138" w14:textId="77777777" w:rsidTr="00CF6583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E4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9654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8CE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CF75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5AA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85218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26C3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397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9E8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5AD1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39</w:t>
            </w:r>
          </w:p>
        </w:tc>
      </w:tr>
      <w:tr w:rsidR="004C6CD2" w:rsidRPr="004C6CD2" w14:paraId="493913B6" w14:textId="77777777" w:rsidTr="00CF6583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697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EAA2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B08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7202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4E9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6820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368F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C7A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8D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58AC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0</w:t>
            </w:r>
          </w:p>
        </w:tc>
      </w:tr>
      <w:tr w:rsidR="004C6CD2" w:rsidRPr="004C6CD2" w14:paraId="1887B6E7" w14:textId="77777777" w:rsidTr="00CF6583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01C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F5F9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59C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8286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834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947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1FB8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EC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EC7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A158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1</w:t>
            </w:r>
          </w:p>
        </w:tc>
      </w:tr>
      <w:tr w:rsidR="004C6CD2" w:rsidRPr="004C6CD2" w14:paraId="333AF039" w14:textId="77777777" w:rsidTr="00CF6583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88D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F9B6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370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FD58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EC9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1DB3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82D9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58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3E3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B42B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2</w:t>
            </w:r>
          </w:p>
        </w:tc>
      </w:tr>
      <w:tr w:rsidR="004C6CD2" w:rsidRPr="004C6CD2" w14:paraId="33C6DE7F" w14:textId="77777777" w:rsidTr="00CF6583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85B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C6A2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47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17A3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955F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8B2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0B9B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2F4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9DA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D482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5</w:t>
            </w:r>
          </w:p>
        </w:tc>
      </w:tr>
      <w:tr w:rsidR="004C6CD2" w:rsidRPr="004C6CD2" w14:paraId="273E72F4" w14:textId="77777777" w:rsidTr="00CF6583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7ED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8A34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6B8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4FAB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444E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4C9A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8B0C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728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17B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147D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7</w:t>
            </w:r>
          </w:p>
        </w:tc>
      </w:tr>
      <w:tr w:rsidR="004C6CD2" w:rsidRPr="004C6CD2" w14:paraId="55345E81" w14:textId="77777777" w:rsidTr="00CF6583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BEC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EA9D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3C2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B9F3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74B1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402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D0B7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CC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DC6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67AD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8</w:t>
            </w:r>
          </w:p>
        </w:tc>
      </w:tr>
      <w:tr w:rsidR="004C6CD2" w:rsidRPr="004C6CD2" w14:paraId="5DA7106D" w14:textId="77777777" w:rsidTr="00CF6583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5C1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CE24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56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C873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B2B4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4F41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8470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BC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EF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6E68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9</w:t>
            </w:r>
          </w:p>
        </w:tc>
      </w:tr>
    </w:tbl>
    <w:p w14:paraId="6D2E0CB2" w14:textId="77777777" w:rsidR="004C6CD2" w:rsidRPr="004C6CD2" w:rsidRDefault="004C6CD2" w:rsidP="004C6CD2">
      <w:pPr>
        <w:rPr>
          <w:rFonts w:ascii="Times New Roman" w:hAnsi="Times New Roman" w:cs="Times New Roman"/>
          <w:sz w:val="20"/>
          <w:szCs w:val="20"/>
        </w:rPr>
      </w:pPr>
      <w:r w:rsidRPr="004C6CD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46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90"/>
        <w:gridCol w:w="1980"/>
        <w:gridCol w:w="1260"/>
        <w:gridCol w:w="1080"/>
        <w:gridCol w:w="2340"/>
        <w:gridCol w:w="1200"/>
        <w:gridCol w:w="1950"/>
        <w:gridCol w:w="1980"/>
        <w:gridCol w:w="1170"/>
      </w:tblGrid>
      <w:tr w:rsidR="00280794" w:rsidRPr="004C6CD2" w14:paraId="606A877E" w14:textId="77777777" w:rsidTr="00CD0F1B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9AF08" w14:textId="77777777" w:rsidR="00280794" w:rsidRPr="004C6CD2" w:rsidRDefault="00280794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C9A6D" w14:textId="77777777" w:rsidR="00280794" w:rsidRPr="004C6CD2" w:rsidRDefault="00280794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2D1D3D" w14:textId="77777777" w:rsidR="00280794" w:rsidRPr="004C6CD2" w:rsidRDefault="00280794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9E9B" w14:textId="77777777" w:rsidR="00280794" w:rsidRPr="004C6CD2" w:rsidRDefault="00280794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1C5416" w14:textId="77777777" w:rsidR="00280794" w:rsidRPr="004C6CD2" w:rsidRDefault="00280794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2972C" w14:textId="77777777" w:rsidR="00280794" w:rsidRPr="004C6CD2" w:rsidRDefault="00280794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6241" w14:textId="77777777" w:rsidR="00280794" w:rsidRPr="004C6CD2" w:rsidRDefault="00280794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2757" w14:textId="77777777" w:rsidR="00280794" w:rsidRPr="004C6CD2" w:rsidRDefault="00280794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DF246" w14:textId="77777777" w:rsidR="00280794" w:rsidRPr="004C6CD2" w:rsidRDefault="00280794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42DB6" w14:textId="77777777" w:rsidR="00280794" w:rsidRPr="004C6CD2" w:rsidRDefault="00280794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4C6CD2" w:rsidRPr="004C6CD2" w14:paraId="2987574F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067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7028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0C8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33B5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8426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8CD6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FCDA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465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C30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CE9F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0</w:t>
            </w:r>
          </w:p>
        </w:tc>
      </w:tr>
      <w:tr w:rsidR="004C6CD2" w:rsidRPr="004C6CD2" w14:paraId="24BAA52D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313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6CC3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8E9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F8E2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C35D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7F9B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E128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DDB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A34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9AC0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3</w:t>
            </w:r>
          </w:p>
        </w:tc>
      </w:tr>
      <w:tr w:rsidR="004C6CD2" w:rsidRPr="004C6CD2" w14:paraId="2F285C20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6E2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116C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610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B505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5EAA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DD3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B762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651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7E9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579A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5</w:t>
            </w:r>
          </w:p>
        </w:tc>
      </w:tr>
      <w:tr w:rsidR="004C6CD2" w:rsidRPr="004C6CD2" w14:paraId="7B0D0E94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FF6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D131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6EA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F0A0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incis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C8E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0005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B841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8F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94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0417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75a</w:t>
            </w:r>
          </w:p>
        </w:tc>
      </w:tr>
      <w:tr w:rsidR="004C6CD2" w:rsidRPr="004C6CD2" w14:paraId="06276979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508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03D1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601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45B6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incis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3A5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C13F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C885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842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E1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BAE3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75b</w:t>
            </w:r>
          </w:p>
        </w:tc>
      </w:tr>
      <w:tr w:rsidR="004C6CD2" w:rsidRPr="004C6CD2" w14:paraId="09B6AD84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33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1526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6B8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0C44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A8E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73ABF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59E6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E0A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936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C77A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65</w:t>
            </w:r>
          </w:p>
        </w:tc>
      </w:tr>
      <w:tr w:rsidR="004C6CD2" w:rsidRPr="004C6CD2" w14:paraId="707C15BF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59C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EE87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6B7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0102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39C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D5511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55BD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524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207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440F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66</w:t>
            </w:r>
          </w:p>
        </w:tc>
      </w:tr>
      <w:tr w:rsidR="004C6CD2" w:rsidRPr="004C6CD2" w14:paraId="54DCEDE6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231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D258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A56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3708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1A3C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8308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08D0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AF3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CBF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7B8E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67</w:t>
            </w:r>
          </w:p>
        </w:tc>
      </w:tr>
      <w:tr w:rsidR="004C6CD2" w:rsidRPr="004C6CD2" w14:paraId="59F34809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800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030F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319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EC22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EFC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B2878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C68C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97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518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A156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0</w:t>
            </w:r>
          </w:p>
        </w:tc>
      </w:tr>
      <w:tr w:rsidR="004C6CD2" w:rsidRPr="004C6CD2" w14:paraId="4087B094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6FA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AAF6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17E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9BAB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8EB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CD276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2BEA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E1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C34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3CAC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1</w:t>
            </w:r>
          </w:p>
        </w:tc>
      </w:tr>
      <w:tr w:rsidR="004C6CD2" w:rsidRPr="004C6CD2" w14:paraId="3FA76466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E7A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C828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49D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66E7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9FA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586D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1457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718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11F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C391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2</w:t>
            </w:r>
          </w:p>
        </w:tc>
      </w:tr>
      <w:tr w:rsidR="008444F1" w:rsidRPr="004C6CD2" w14:paraId="6B2E4030" w14:textId="77777777" w:rsidTr="00CD0F1B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4EC94" w14:textId="77777777" w:rsidR="008444F1" w:rsidRPr="004C6CD2" w:rsidRDefault="008444F1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D835" w14:textId="77777777" w:rsidR="008444F1" w:rsidRPr="004C6CD2" w:rsidRDefault="008444F1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E75F6B" w14:textId="77777777" w:rsidR="008444F1" w:rsidRPr="004C6CD2" w:rsidRDefault="008444F1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5082" w14:textId="77777777" w:rsidR="008444F1" w:rsidRPr="004C6CD2" w:rsidRDefault="008444F1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D14D64" w14:textId="77777777" w:rsidR="008444F1" w:rsidRPr="004C6CD2" w:rsidRDefault="008444F1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B7B6" w14:textId="77777777" w:rsidR="008444F1" w:rsidRPr="004C6CD2" w:rsidRDefault="008444F1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EBEC5" w14:textId="77777777" w:rsidR="008444F1" w:rsidRPr="004C6CD2" w:rsidRDefault="008444F1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97CEF" w14:textId="77777777" w:rsidR="008444F1" w:rsidRPr="004C6CD2" w:rsidRDefault="008444F1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AFEB" w14:textId="77777777" w:rsidR="008444F1" w:rsidRPr="004C6CD2" w:rsidRDefault="008444F1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BB511" w14:textId="77777777" w:rsidR="008444F1" w:rsidRPr="004C6CD2" w:rsidRDefault="008444F1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4C6CD2" w:rsidRPr="004C6CD2" w14:paraId="26076CA5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19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00E5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E0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1431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D07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97281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A82F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689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61E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7FC5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3</w:t>
            </w:r>
          </w:p>
        </w:tc>
      </w:tr>
      <w:tr w:rsidR="004C6CD2" w:rsidRPr="004C6CD2" w14:paraId="0EE62ABA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B8D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364E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C65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0AC8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D9F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A1D5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D337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97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666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98EB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4</w:t>
            </w:r>
          </w:p>
        </w:tc>
      </w:tr>
      <w:tr w:rsidR="004C6CD2" w:rsidRPr="004C6CD2" w14:paraId="7E908C76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E64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C214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D22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BD38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03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877D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78A3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6EF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034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1413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5</w:t>
            </w:r>
          </w:p>
        </w:tc>
      </w:tr>
      <w:tr w:rsidR="004C6CD2" w:rsidRPr="004C6CD2" w14:paraId="50936490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79C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1011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7B4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CA41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C02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D4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0D95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AA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0F8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D4A9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6</w:t>
            </w:r>
          </w:p>
        </w:tc>
      </w:tr>
      <w:tr w:rsidR="004C6CD2" w:rsidRPr="004C6CD2" w14:paraId="5581E964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BCC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72D2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005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6EFC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EEF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5D9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FA2F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812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258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0C77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7</w:t>
            </w:r>
          </w:p>
        </w:tc>
      </w:tr>
      <w:tr w:rsidR="004C6CD2" w:rsidRPr="004C6CD2" w14:paraId="775614B9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92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B55C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5A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FA5E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BC9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3B70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0EE5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F6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4EE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2F7B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8</w:t>
            </w:r>
          </w:p>
        </w:tc>
      </w:tr>
      <w:tr w:rsidR="004C6CD2" w:rsidRPr="004C6CD2" w14:paraId="7697A337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F6F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0420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569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3AF1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6E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08A0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8CD3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E6A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9FA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6EE1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79</w:t>
            </w:r>
          </w:p>
        </w:tc>
      </w:tr>
      <w:tr w:rsidR="004C6CD2" w:rsidRPr="004C6CD2" w14:paraId="05BD6585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792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DB6E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2DF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6D84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79A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CF8F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0720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182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B24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AC9D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80</w:t>
            </w:r>
          </w:p>
        </w:tc>
      </w:tr>
      <w:tr w:rsidR="004C6CD2" w:rsidRPr="004C6CD2" w14:paraId="632B6198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45D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FBDC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DE2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83E7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089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820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D4A5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39B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AF5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5B3B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81</w:t>
            </w:r>
          </w:p>
        </w:tc>
      </w:tr>
      <w:tr w:rsidR="004C6CD2" w:rsidRPr="004C6CD2" w14:paraId="3FB39307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EB5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F803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304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4BDC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A5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AF47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50CC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4F1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1DB8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A044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82</w:t>
            </w:r>
          </w:p>
        </w:tc>
      </w:tr>
      <w:tr w:rsidR="004C6CD2" w:rsidRPr="004C6CD2" w14:paraId="3C195B3C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EF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DD78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88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7E2C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947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0DC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3FA1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F3D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F8C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0138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83</w:t>
            </w:r>
          </w:p>
        </w:tc>
      </w:tr>
      <w:tr w:rsidR="000904DC" w:rsidRPr="004C6CD2" w14:paraId="3CF9C018" w14:textId="77777777" w:rsidTr="00CD0F1B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2C43" w14:textId="77777777" w:rsidR="000904DC" w:rsidRPr="004C6CD2" w:rsidRDefault="000904D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FE01" w14:textId="77777777" w:rsidR="000904DC" w:rsidRPr="004C6CD2" w:rsidRDefault="000904D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5822E9" w14:textId="77777777" w:rsidR="000904DC" w:rsidRPr="004C6CD2" w:rsidRDefault="000904D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02779" w14:textId="77777777" w:rsidR="000904DC" w:rsidRPr="004C6CD2" w:rsidRDefault="000904D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373D33" w14:textId="77777777" w:rsidR="000904DC" w:rsidRPr="004C6CD2" w:rsidRDefault="000904D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AB1D" w14:textId="77777777" w:rsidR="000904DC" w:rsidRPr="004C6CD2" w:rsidRDefault="000904D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4C5B" w14:textId="77777777" w:rsidR="000904DC" w:rsidRPr="004C6CD2" w:rsidRDefault="000904D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60A35" w14:textId="77777777" w:rsidR="000904DC" w:rsidRPr="004C6CD2" w:rsidRDefault="000904D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29A93" w14:textId="77777777" w:rsidR="000904DC" w:rsidRPr="004C6CD2" w:rsidRDefault="000904D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D50A" w14:textId="77777777" w:rsidR="000904DC" w:rsidRPr="004C6CD2" w:rsidRDefault="000904DC" w:rsidP="00625A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4C6CD2" w:rsidRPr="004C6CD2" w14:paraId="5EF5DEB8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42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B359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6E2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3795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D1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A2F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56A2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34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2F7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A3FF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84</w:t>
            </w:r>
          </w:p>
        </w:tc>
      </w:tr>
      <w:tr w:rsidR="004C6CD2" w:rsidRPr="004C6CD2" w14:paraId="05F7351B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24D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735F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84D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D221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8FD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046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9B0B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2E2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790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1A72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a</w:t>
            </w:r>
          </w:p>
        </w:tc>
      </w:tr>
      <w:tr w:rsidR="004C6CD2" w:rsidRPr="004C6CD2" w14:paraId="025397A5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F26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CFA1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257E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F2F6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AFE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CB18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25A2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069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19C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5232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b</w:t>
            </w:r>
          </w:p>
        </w:tc>
      </w:tr>
      <w:tr w:rsidR="004C6CD2" w:rsidRPr="004C6CD2" w14:paraId="56CBE6F4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590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E25D6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529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44301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3B7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A769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45D2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A49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25C5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6EC82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c</w:t>
            </w:r>
          </w:p>
        </w:tc>
      </w:tr>
      <w:tr w:rsidR="004C6CD2" w:rsidRPr="004C6CD2" w14:paraId="22DBE365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1387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209AC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C6FB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34733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5C5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AC1A" w14:textId="77777777" w:rsidR="004C6CD2" w:rsidRPr="004C6CD2" w:rsidRDefault="004C6CD2" w:rsidP="004C6C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83404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5DBD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EDF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AE83A" w14:textId="77777777" w:rsidR="004C6CD2" w:rsidRPr="004C6CD2" w:rsidRDefault="004C6CD2" w:rsidP="004C6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d</w:t>
            </w:r>
          </w:p>
        </w:tc>
      </w:tr>
      <w:tr w:rsidR="00625A85" w:rsidRPr="004C6CD2" w14:paraId="2476BEC8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A467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8F7F0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509B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D40C5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B18A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CB28" w14:textId="77777777" w:rsidR="00625A85" w:rsidRPr="004C6CD2" w:rsidRDefault="00625A85" w:rsidP="00625A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39712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69B4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E1E6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D27A5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e</w:t>
            </w:r>
          </w:p>
        </w:tc>
      </w:tr>
      <w:tr w:rsidR="00625A85" w:rsidRPr="004C6CD2" w14:paraId="0F2575DB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F292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28B8D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8920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94F7D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776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6AB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D7EEE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E03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D2DB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3E642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f</w:t>
            </w:r>
          </w:p>
        </w:tc>
      </w:tr>
      <w:tr w:rsidR="00625A85" w:rsidRPr="004C6CD2" w14:paraId="2C432334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FA0C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36DA3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06F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04156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4003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564F" w14:textId="77777777" w:rsidR="00625A85" w:rsidRPr="004C6CD2" w:rsidRDefault="00625A85" w:rsidP="00625A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EE4C9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AA4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824D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48D08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g</w:t>
            </w:r>
          </w:p>
        </w:tc>
      </w:tr>
      <w:tr w:rsidR="00625A85" w:rsidRPr="004C6CD2" w14:paraId="238A057F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5DAF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8BA3E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B27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D401C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3CF3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1AC2" w14:textId="77777777" w:rsidR="00625A85" w:rsidRPr="004C6CD2" w:rsidRDefault="00625A85" w:rsidP="00625A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B4E34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16E7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78FB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0FF96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h</w:t>
            </w:r>
          </w:p>
        </w:tc>
      </w:tr>
      <w:tr w:rsidR="00625A85" w:rsidRPr="004C6CD2" w14:paraId="659B5E5A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11D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8ACF3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AE96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97A56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FC2A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AF4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973EF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63E0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703A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B319D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i</w:t>
            </w:r>
          </w:p>
        </w:tc>
      </w:tr>
      <w:tr w:rsidR="00625A85" w:rsidRPr="004C6CD2" w14:paraId="7A438F4D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8887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550BF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A7F3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2D2CA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9474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6C3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6EA9E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7696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FB09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357FF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j</w:t>
            </w:r>
          </w:p>
        </w:tc>
      </w:tr>
      <w:tr w:rsidR="00CD0F1B" w:rsidRPr="004C6CD2" w14:paraId="28D5382E" w14:textId="77777777" w:rsidTr="00CD0F1B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76C8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CAA6E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82F448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6273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E785A8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5A7F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F7328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1A824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C220D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</w:t>
            </w:r>
            <w:proofErr w:type="spellEnd"/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36AC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625A85" w:rsidRPr="004C6CD2" w14:paraId="3606EAE2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699F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9BAED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D87C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1E456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A888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5BD3" w14:textId="77777777" w:rsidR="00625A85" w:rsidRPr="004C6CD2" w:rsidRDefault="00625A85" w:rsidP="00625A8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E6F37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6858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F03B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4CF70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k</w:t>
            </w:r>
          </w:p>
        </w:tc>
      </w:tr>
      <w:tr w:rsidR="00625A85" w:rsidRPr="004C6CD2" w14:paraId="4FE74F44" w14:textId="77777777" w:rsidTr="00CD0F1B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A8DB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3C1B7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907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1B713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hala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4352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7E87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ABD6F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3499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349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2F253" w14:textId="77777777" w:rsidR="00625A85" w:rsidRPr="004C6CD2" w:rsidRDefault="00625A85" w:rsidP="00625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99l</w:t>
            </w:r>
          </w:p>
        </w:tc>
      </w:tr>
      <w:tr w:rsidR="00CD0F1B" w:rsidRPr="004C6CD2" w14:paraId="18E0653B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351C9" w14:textId="77777777" w:rsidR="00CD0F1B" w:rsidRPr="00CD0F1B" w:rsidRDefault="00CD0F1B" w:rsidP="004819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F1B">
              <w:rPr>
                <w:rFonts w:ascii="Times New Roman" w:hAnsi="Times New Roman" w:cs="Times New Roman"/>
                <w:sz w:val="18"/>
                <w:szCs w:val="18"/>
              </w:rPr>
              <w:t>MT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56B8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PO1(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BF0C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0624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E84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7EB59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E9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C678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8±20 (Wk-413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C29D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35–1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1AC6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54</w:t>
            </w:r>
          </w:p>
        </w:tc>
      </w:tr>
      <w:tr w:rsidR="00CD0F1B" w:rsidRPr="004C6CD2" w14:paraId="2A295876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528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444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86C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0C6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085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757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5E0A6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7FD6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8±20 (Wk-437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000C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5–1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8EE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05</w:t>
            </w:r>
          </w:p>
        </w:tc>
      </w:tr>
      <w:tr w:rsidR="00CD0F1B" w:rsidRPr="004C6CD2" w14:paraId="6D0603B9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7C3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F92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6A8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5AF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BB5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713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18F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60C4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3±20 (Wk-437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2C0A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50–1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FEF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06</w:t>
            </w:r>
          </w:p>
        </w:tc>
      </w:tr>
      <w:tr w:rsidR="00CD0F1B" w:rsidRPr="004C6CD2" w14:paraId="6513A70A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9C0A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M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1790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1/00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DB72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7F4F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83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D72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9EB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A4D6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8C17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3940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</w:t>
            </w:r>
          </w:p>
        </w:tc>
      </w:tr>
      <w:tr w:rsidR="00CD0F1B" w:rsidRPr="004C6CD2" w14:paraId="14678AB7" w14:textId="77777777" w:rsidTr="00481957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C0F3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MZ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752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D8B3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ff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3A6F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8F23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254A6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61E3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25A3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B738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14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AE3F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63</w:t>
            </w:r>
          </w:p>
        </w:tc>
      </w:tr>
      <w:tr w:rsidR="00CD0F1B" w:rsidRPr="004C6CD2" w14:paraId="564B6FE6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531D" w14:textId="77777777" w:rsidR="00CD0F1B" w:rsidRPr="00CD0F1B" w:rsidRDefault="00CD0F1B" w:rsidP="004819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F1B">
              <w:rPr>
                <w:rFonts w:ascii="Times New Roman" w:hAnsi="Times New Roman" w:cs="Times New Roman"/>
                <w:sz w:val="16"/>
                <w:szCs w:val="16"/>
              </w:rPr>
              <w:t>MBY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680F" w14:textId="027AE5A5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0</w:t>
            </w: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(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034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ABD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imb 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623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CA6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26C8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AE10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350±50 (Pta-79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470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-17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9DE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08</w:t>
            </w:r>
          </w:p>
        </w:tc>
      </w:tr>
      <w:tr w:rsidR="00CD0F1B" w:rsidRPr="004C6CD2" w14:paraId="0F0DFD02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A140" w14:textId="77777777" w:rsidR="00CD0F1B" w:rsidRPr="00CD0F1B" w:rsidRDefault="00CD0F1B" w:rsidP="004819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F1B">
              <w:rPr>
                <w:rFonts w:ascii="Times New Roman" w:hAnsi="Times New Roman" w:cs="Times New Roman"/>
                <w:sz w:val="16"/>
                <w:szCs w:val="16"/>
              </w:rPr>
              <w:t>MBY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CDCC" w14:textId="0EF0BADC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0</w:t>
            </w: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(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D1C4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310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imb 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D2A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587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9F9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675E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350±50 (Pta-79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AC6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-17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060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16</w:t>
            </w:r>
          </w:p>
        </w:tc>
      </w:tr>
      <w:tr w:rsidR="00CD0F1B" w:rsidRPr="004C6CD2" w14:paraId="6E60101E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EDA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9E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P04(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7241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E59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40E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812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2038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E84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180±60 (Pta-79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36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1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C1F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15</w:t>
            </w:r>
          </w:p>
        </w:tc>
      </w:tr>
      <w:tr w:rsidR="00CD0F1B" w:rsidRPr="004C6CD2" w14:paraId="77052C4D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95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CFB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P04(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C5F1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2861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1A0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A4D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F2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39F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180±60 (Pta-79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9F6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1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05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09</w:t>
            </w:r>
          </w:p>
        </w:tc>
      </w:tr>
      <w:tr w:rsidR="00CD0F1B" w:rsidRPr="004C6CD2" w14:paraId="04C7A4B0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867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0BD9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P04(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A6A5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AD2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ong 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A21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E1BA9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F62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5F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180±60 (Pta-79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62E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1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5883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HE.CHO</w:t>
            </w:r>
          </w:p>
        </w:tc>
      </w:tr>
      <w:tr w:rsidR="00CD0F1B" w:rsidRPr="004C6CD2" w14:paraId="2503F0BF" w14:textId="77777777" w:rsidTr="00481957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D5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74F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2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EE8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F09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824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0BFF4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0A52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D3EE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84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9C9E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86</w:t>
            </w:r>
          </w:p>
        </w:tc>
      </w:tr>
      <w:tr w:rsidR="00CD0F1B" w:rsidRPr="004C6CD2" w14:paraId="0AED5E56" w14:textId="77777777" w:rsidTr="00481957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A7F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9F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2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354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864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7FC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BC671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AC0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C4D4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7FB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D80A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52</w:t>
            </w:r>
          </w:p>
        </w:tc>
      </w:tr>
      <w:tr w:rsidR="00CD0F1B" w:rsidRPr="004C6CD2" w14:paraId="3D35D5F1" w14:textId="77777777" w:rsidTr="00481957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D0A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4E1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2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984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012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ong 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311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507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A9F4E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E1E0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7A5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30F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07</w:t>
            </w:r>
          </w:p>
        </w:tc>
      </w:tr>
      <w:tr w:rsidR="00CD0F1B" w:rsidRPr="004C6CD2" w14:paraId="3D13E2CF" w14:textId="77777777" w:rsidTr="00481957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406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EF6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2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6A6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4B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5E2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B0169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8C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7F99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BEE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F058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50</w:t>
            </w:r>
          </w:p>
        </w:tc>
      </w:tr>
      <w:tr w:rsidR="00CD0F1B" w:rsidRPr="004C6CD2" w14:paraId="12B46D03" w14:textId="77777777" w:rsidTr="00481957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061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FC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2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70B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6C1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081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354FC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billisc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151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639D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048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8D94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51</w:t>
            </w:r>
          </w:p>
        </w:tc>
      </w:tr>
      <w:tr w:rsidR="00CD0F1B" w:rsidRPr="004C6CD2" w14:paraId="0A288DED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6B50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AA19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5B02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314D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ight d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36C0C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4F06F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8B7B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C4504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75 ±20 (Wk-418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06F04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0–1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FB32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71</w:t>
            </w:r>
          </w:p>
        </w:tc>
      </w:tr>
      <w:tr w:rsidR="00CD0F1B" w:rsidRPr="004C6CD2" w14:paraId="77FA97AE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97DC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A725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0440D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F6A2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6CA7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D20A2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991C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AA8F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FAC5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4804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4</w:t>
            </w:r>
          </w:p>
        </w:tc>
      </w:tr>
      <w:tr w:rsidR="00CD0F1B" w:rsidRPr="004C6CD2" w14:paraId="49BF9B8D" w14:textId="77777777" w:rsidTr="00481957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9F7B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09A3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92A6B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CF6B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3B3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8C4E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6C6A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FF4B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C20F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89F2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2</w:t>
            </w:r>
          </w:p>
        </w:tc>
      </w:tr>
    </w:tbl>
    <w:p w14:paraId="23A316F7" w14:textId="77777777" w:rsidR="00CD0F1B" w:rsidRDefault="00CD0F1B">
      <w:r>
        <w:br w:type="page"/>
      </w:r>
    </w:p>
    <w:tbl>
      <w:tblPr>
        <w:tblW w:w="146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90"/>
        <w:gridCol w:w="1980"/>
        <w:gridCol w:w="1260"/>
        <w:gridCol w:w="1080"/>
        <w:gridCol w:w="2340"/>
        <w:gridCol w:w="1200"/>
        <w:gridCol w:w="1950"/>
        <w:gridCol w:w="1980"/>
        <w:gridCol w:w="1170"/>
      </w:tblGrid>
      <w:tr w:rsidR="00CD0F1B" w:rsidRPr="00DE05C1" w14:paraId="3510C715" w14:textId="77777777" w:rsidTr="00DE05C1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D3C7" w14:textId="77777777" w:rsidR="00CD0F1B" w:rsidRPr="00DE05C1" w:rsidRDefault="00CD0F1B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D4F2A" w14:textId="77777777" w:rsidR="00CD0F1B" w:rsidRPr="00DE05C1" w:rsidRDefault="00CD0F1B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2B7E1" w14:textId="77777777" w:rsidR="00CD0F1B" w:rsidRPr="00DE05C1" w:rsidRDefault="00CD0F1B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Original Attribution</w:t>
            </w:r>
            <w:r w:rsidRPr="00E546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5005D" w14:textId="77777777" w:rsidR="00CD0F1B" w:rsidRPr="00DE05C1" w:rsidRDefault="00CD0F1B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D085" w14:textId="77777777" w:rsidR="00CD0F1B" w:rsidRPr="00DE05C1" w:rsidRDefault="00CD0F1B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44E6" w14:textId="77777777" w:rsidR="00CD0F1B" w:rsidRPr="00DE05C1" w:rsidRDefault="00CD0F1B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0971" w14:textId="77777777" w:rsidR="00CD0F1B" w:rsidRPr="00DE05C1" w:rsidRDefault="00CD0F1B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FE61" w14:textId="77777777" w:rsidR="00CD0F1B" w:rsidRPr="00DE05C1" w:rsidRDefault="00CD0F1B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un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B046" w14:textId="77777777" w:rsidR="00CD0F1B" w:rsidRPr="00DE05C1" w:rsidRDefault="00CD0F1B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72986" w14:textId="77777777" w:rsidR="00CD0F1B" w:rsidRPr="00DE05C1" w:rsidRDefault="00CD0F1B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Specimen ID</w:t>
            </w:r>
          </w:p>
        </w:tc>
      </w:tr>
      <w:tr w:rsidR="00DE05C1" w:rsidRPr="004C6CD2" w14:paraId="030FD411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5DE6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247C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75B61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96EC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CC1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17B9A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F965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767D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6791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0621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3</w:t>
            </w:r>
          </w:p>
        </w:tc>
      </w:tr>
      <w:tr w:rsidR="00DE05C1" w:rsidRPr="004C6CD2" w14:paraId="544190A7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73D2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11A9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6108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43C9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663D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015E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49C9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8927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6D25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1276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4</w:t>
            </w:r>
          </w:p>
        </w:tc>
      </w:tr>
      <w:tr w:rsidR="00CD0F1B" w:rsidRPr="004C6CD2" w14:paraId="1BBBC5A7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522F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BE2E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DB17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D309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5F66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E86F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BE94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109D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2FD5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D6E4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5</w:t>
            </w:r>
          </w:p>
        </w:tc>
      </w:tr>
      <w:tr w:rsidR="00CD0F1B" w:rsidRPr="004C6CD2" w14:paraId="1C68FB07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A574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3472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DE035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F5C3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B4A0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852DC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FC22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7176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877D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B701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7</w:t>
            </w:r>
          </w:p>
        </w:tc>
      </w:tr>
      <w:tr w:rsidR="00CD0F1B" w:rsidRPr="004C6CD2" w14:paraId="5F37A35E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3040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D404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7BA31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E9E7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7C64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B12DF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FC94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A9C7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04C2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566D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0</w:t>
            </w:r>
          </w:p>
        </w:tc>
      </w:tr>
      <w:tr w:rsidR="00CD0F1B" w:rsidRPr="004C6CD2" w14:paraId="6CC2632D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0E7F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F38B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F5304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0A36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B124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A876C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A0FC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D15F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FC30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99C6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2</w:t>
            </w:r>
          </w:p>
        </w:tc>
      </w:tr>
      <w:tr w:rsidR="00CD0F1B" w:rsidRPr="004C6CD2" w14:paraId="372F7A99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398E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EA56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B0F4C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68BA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9CF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9E5DA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3B24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B8F6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9706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A27A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3</w:t>
            </w:r>
          </w:p>
        </w:tc>
      </w:tr>
      <w:tr w:rsidR="00CD0F1B" w:rsidRPr="004C6CD2" w14:paraId="44132F8B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F060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6976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B1CFE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3F63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eft d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89F4D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41D3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1DBC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9A42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C63B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9FF4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70</w:t>
            </w:r>
          </w:p>
        </w:tc>
      </w:tr>
      <w:tr w:rsidR="00CD0F1B" w:rsidRPr="004C6CD2" w14:paraId="590D3AAE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3BEC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B165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3C71E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A8B6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ight d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2255E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036CE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3446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39C1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075±20 (Wk-41874), overlies 873±21 (Wk-409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7668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5634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73</w:t>
            </w:r>
          </w:p>
        </w:tc>
      </w:tr>
      <w:tr w:rsidR="00CD0F1B" w:rsidRPr="004C6CD2" w14:paraId="54800B35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11A6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E983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16140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C98B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3EE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5551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E504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9EC4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994±20 (Wk-41877), 998±20 (Wk-41875), 533±20 (Wk-418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B87F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BCC7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5</w:t>
            </w:r>
          </w:p>
        </w:tc>
      </w:tr>
      <w:tr w:rsidR="00CD0F1B" w:rsidRPr="004C6CD2" w14:paraId="18B64A89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AD48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75A6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47086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D7A4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eft d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7E496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9013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09A1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30DB0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4±20 (Wk-418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0E36B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0–1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1487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4</w:t>
            </w:r>
          </w:p>
        </w:tc>
      </w:tr>
      <w:tr w:rsidR="00CD0F1B" w:rsidRPr="004C6CD2" w14:paraId="33EE1FC5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637E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C1D8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5476A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18E0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077E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65719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82A4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9E716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8±20 (Wk-418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33147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0–1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6350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9</w:t>
            </w:r>
          </w:p>
        </w:tc>
      </w:tr>
      <w:tr w:rsidR="00CD0F1B" w:rsidRPr="004C6CD2" w14:paraId="0A8C1630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59F8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7065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C20AF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EC00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A574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02ABC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42EB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1C43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994±20 (Wk-41877), 998±20 (Wk-41875), 533±20 (Wk-418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1CE6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8C78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0</w:t>
            </w:r>
          </w:p>
        </w:tc>
      </w:tr>
      <w:tr w:rsidR="00CD0F1B" w:rsidRPr="004C6CD2" w14:paraId="0D9AC90E" w14:textId="77777777" w:rsidTr="00DE05C1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BD82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F0F4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AE85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05CF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A79B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9B58F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6F70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FBDB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994±20 (Wk-41877), 998±20 (Wk-41875), 533±20 (Wk-418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D8D7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8D75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1</w:t>
            </w:r>
          </w:p>
        </w:tc>
      </w:tr>
    </w:tbl>
    <w:p w14:paraId="29638B5A" w14:textId="77777777" w:rsidR="00AF2A0C" w:rsidRDefault="00AF2A0C">
      <w:r>
        <w:br w:type="page"/>
      </w:r>
    </w:p>
    <w:tbl>
      <w:tblPr>
        <w:tblW w:w="146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90"/>
        <w:gridCol w:w="1980"/>
        <w:gridCol w:w="1260"/>
        <w:gridCol w:w="1080"/>
        <w:gridCol w:w="2340"/>
        <w:gridCol w:w="1200"/>
        <w:gridCol w:w="1950"/>
        <w:gridCol w:w="1980"/>
        <w:gridCol w:w="1170"/>
      </w:tblGrid>
      <w:tr w:rsidR="00AF2A0C" w:rsidRPr="00DE05C1" w14:paraId="1F4A977C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B58A" w14:textId="77777777" w:rsidR="00AF2A0C" w:rsidRPr="00DE05C1" w:rsidRDefault="00AF2A0C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251AB" w14:textId="77777777" w:rsidR="00AF2A0C" w:rsidRPr="00DE05C1" w:rsidRDefault="00AF2A0C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BB35" w14:textId="77777777" w:rsidR="00AF2A0C" w:rsidRPr="00DE05C1" w:rsidRDefault="00AF2A0C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Original Attribution</w:t>
            </w:r>
            <w:r w:rsidRPr="00E546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18890" w14:textId="77777777" w:rsidR="00AF2A0C" w:rsidRPr="00DE05C1" w:rsidRDefault="00AF2A0C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0F1E1" w14:textId="77777777" w:rsidR="00AF2A0C" w:rsidRPr="00DE05C1" w:rsidRDefault="00AF2A0C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0EFE" w14:textId="77777777" w:rsidR="00AF2A0C" w:rsidRPr="00DE05C1" w:rsidRDefault="00AF2A0C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80057" w14:textId="77777777" w:rsidR="00AF2A0C" w:rsidRPr="00DE05C1" w:rsidRDefault="00AF2A0C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1C9D2" w14:textId="77777777" w:rsidR="00AF2A0C" w:rsidRPr="00DE05C1" w:rsidRDefault="00AF2A0C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un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4A51" w14:textId="77777777" w:rsidR="00AF2A0C" w:rsidRPr="00DE05C1" w:rsidRDefault="00AF2A0C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7D4C7" w14:textId="77777777" w:rsidR="00AF2A0C" w:rsidRPr="00DE05C1" w:rsidRDefault="00AF2A0C" w:rsidP="004819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Specimen ID</w:t>
            </w:r>
          </w:p>
        </w:tc>
      </w:tr>
      <w:tr w:rsidR="00CD0F1B" w:rsidRPr="004C6CD2" w14:paraId="004AD9BA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FCF65" w14:textId="5F3FB083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3F6B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D681B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FBD8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EF90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1230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9BAD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1377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994±20 (Wk-41877), 998±20 (Wk-41875), 533±20 (Wk-418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907D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EFE3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49</w:t>
            </w:r>
          </w:p>
        </w:tc>
      </w:tr>
      <w:tr w:rsidR="002F79B6" w:rsidRPr="004C6CD2" w14:paraId="10496F8B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F56F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8038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BD99D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81CC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ight d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4AF5F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A860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0550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B95F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994±20 (Wk-41877), 998±20 (Wk-41875), 533±20 (Wk-418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4C7B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ED76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8</w:t>
            </w:r>
          </w:p>
        </w:tc>
      </w:tr>
      <w:tr w:rsidR="00481957" w:rsidRPr="004C6CD2" w14:paraId="071A8ECD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8F00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D0FC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38ABA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DF35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eft d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C13B6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D0A2E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C511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0AD8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994±20 (Wk-41877), 998±20 (Wk-41875), 533±20 (Wk-418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E3F1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?/10th-12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7BC9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9</w:t>
            </w:r>
          </w:p>
        </w:tc>
      </w:tr>
      <w:tr w:rsidR="00481957" w:rsidRPr="004C6CD2" w14:paraId="4CC82A65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50CD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9663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275D0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E8AB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796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31C6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57F5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44531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71±20 (Wk-418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F2EEF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5–8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8614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6</w:t>
            </w:r>
          </w:p>
        </w:tc>
      </w:tr>
      <w:tr w:rsidR="00481957" w:rsidRPr="004C6CD2" w14:paraId="15BF41D0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F437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C708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65A70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861A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B115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4710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12A3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DE99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271±20 (Wk-418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7C6C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1E0F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7</w:t>
            </w:r>
          </w:p>
        </w:tc>
      </w:tr>
      <w:tr w:rsidR="00481957" w:rsidRPr="004C6CD2" w14:paraId="72B38F52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C8E3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9DDE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1D62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1991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0787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FA487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7AAC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E948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271±20 (Wk-418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557A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0CCF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8</w:t>
            </w:r>
          </w:p>
        </w:tc>
      </w:tr>
      <w:tr w:rsidR="00481957" w:rsidRPr="004C6CD2" w14:paraId="442186CD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E1F1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BC18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CEC00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6BB8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eft d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5181D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AE3DB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421C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175C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271±20 (Wk-418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F8DF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6D5B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7</w:t>
            </w:r>
          </w:p>
        </w:tc>
      </w:tr>
      <w:tr w:rsidR="00481957" w:rsidRPr="004C6CD2" w14:paraId="575553BF" w14:textId="77777777" w:rsidTr="00063D62">
        <w:trPr>
          <w:trHeight w:val="5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D3E9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6F1B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39834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2C88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A685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B3C3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Group 4 (Unknown; 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20C9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97A9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281±20 (Wk-41878) and 1220±23 (Wk-409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17B4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32D1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13</w:t>
            </w:r>
          </w:p>
        </w:tc>
      </w:tr>
      <w:tr w:rsidR="00481957" w:rsidRPr="004C6CD2" w14:paraId="7A5D2D39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AB8E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3583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B4284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39F5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ight d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3A65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12F20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9981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CB6C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281±20 (Wk-41878) and 1220±23 (Wk-409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C8CB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E361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1</w:t>
            </w:r>
          </w:p>
        </w:tc>
      </w:tr>
      <w:tr w:rsidR="00481957" w:rsidRPr="004C6CD2" w14:paraId="04683C5E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CD7F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727E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1BF32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0E6E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ight d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75B5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76175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2AB5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AFF3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1±20 (Wk-418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1CFA0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0–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6F88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62</w:t>
            </w:r>
          </w:p>
        </w:tc>
      </w:tr>
      <w:tr w:rsidR="00481957" w:rsidRPr="004C6CD2" w14:paraId="742403BA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83A5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1F8D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4FC0B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6100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B2D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1FFC6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E322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62F1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8B4E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018C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51</w:t>
            </w:r>
          </w:p>
        </w:tc>
      </w:tr>
      <w:tr w:rsidR="00481957" w:rsidRPr="004C6CD2" w14:paraId="13DEAF5D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FEA9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650A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21028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2AC6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4F32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4388E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AA87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E4B2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4FFA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. 10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0EC1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26</w:t>
            </w:r>
          </w:p>
        </w:tc>
      </w:tr>
      <w:tr w:rsidR="00481957" w:rsidRPr="004C6CD2" w14:paraId="7FD26256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A377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E77F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C3CBA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2A63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ight d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FE62D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DFD6D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0177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0F40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F0C3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. 10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5232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172</w:t>
            </w:r>
          </w:p>
        </w:tc>
      </w:tr>
      <w:tr w:rsidR="00481957" w:rsidRPr="004C6CD2" w14:paraId="24447587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6EE9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94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1/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D67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616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incis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B162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4F30F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D8D65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63AC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AB0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F10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0</w:t>
            </w:r>
          </w:p>
        </w:tc>
      </w:tr>
      <w:tr w:rsidR="00481957" w:rsidRPr="004C6CD2" w14:paraId="68105D68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7E6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194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2/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9D9E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96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19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31B8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A3257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0CE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325±23 (OxA-314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80F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8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602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61</w:t>
            </w:r>
          </w:p>
        </w:tc>
      </w:tr>
      <w:tr w:rsidR="00481957" w:rsidRPr="004C6CD2" w14:paraId="53ABE0CF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432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4B3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/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B74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BB4D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208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5FE0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958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219C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11 ± 20 BP (Wk-412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19FD" w14:textId="77777777" w:rsidR="00CD0F1B" w:rsidRPr="004C6CD2" w:rsidRDefault="00CD0F1B" w:rsidP="00481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1-5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E13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14, NB57</w:t>
            </w:r>
          </w:p>
        </w:tc>
      </w:tr>
      <w:tr w:rsidR="00481957" w:rsidRPr="004C6CD2" w14:paraId="4B4DDE8A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C394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DE4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1/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4942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4272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047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78977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845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6C2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direct date failed; assoc. with 1178±25 (OxA-275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BB47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88BF4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48</w:t>
            </w:r>
          </w:p>
        </w:tc>
      </w:tr>
      <w:tr w:rsidR="00481957" w:rsidRPr="004C6CD2" w14:paraId="2D04332A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F383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496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1/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256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5953F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479C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0E93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49E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A493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266±35 (OxA-X-2554-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779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B930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1</w:t>
            </w:r>
          </w:p>
        </w:tc>
      </w:tr>
      <w:tr w:rsidR="006811C8" w:rsidRPr="00DE05C1" w14:paraId="4FD69A9B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E135" w14:textId="77777777" w:rsidR="006811C8" w:rsidRPr="00DE05C1" w:rsidRDefault="006811C8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9AADD" w14:textId="77777777" w:rsidR="006811C8" w:rsidRPr="00DE05C1" w:rsidRDefault="006811C8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9675" w14:textId="77777777" w:rsidR="006811C8" w:rsidRPr="00DE05C1" w:rsidRDefault="006811C8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Original Attribution</w:t>
            </w:r>
            <w:r w:rsidRPr="00E546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4ECDB" w14:textId="77777777" w:rsidR="006811C8" w:rsidRPr="00DE05C1" w:rsidRDefault="006811C8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830D" w14:textId="77777777" w:rsidR="006811C8" w:rsidRPr="00DE05C1" w:rsidRDefault="006811C8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3601" w14:textId="77777777" w:rsidR="006811C8" w:rsidRPr="00DE05C1" w:rsidRDefault="006811C8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BAB9D" w14:textId="77777777" w:rsidR="006811C8" w:rsidRPr="00DE05C1" w:rsidRDefault="006811C8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38B90" w14:textId="77777777" w:rsidR="006811C8" w:rsidRPr="00DE05C1" w:rsidRDefault="006811C8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un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F1DF" w14:textId="77777777" w:rsidR="006811C8" w:rsidRPr="00DE05C1" w:rsidRDefault="006811C8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4DAB2" w14:textId="77777777" w:rsidR="006811C8" w:rsidRPr="00DE05C1" w:rsidRDefault="006811C8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Specimen ID</w:t>
            </w:r>
          </w:p>
        </w:tc>
      </w:tr>
      <w:tr w:rsidR="00481957" w:rsidRPr="004C6CD2" w14:paraId="0DC09C3E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BAC1A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0CC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1/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218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6201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DE1B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AA426" w14:textId="77777777" w:rsidR="00CD0F1B" w:rsidRPr="004C6CD2" w:rsidRDefault="00CD0F1B" w:rsidP="004819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26B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0276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266±35 (OxA-X-2554-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1825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34E1" w14:textId="77777777" w:rsidR="00CD0F1B" w:rsidRPr="004C6CD2" w:rsidRDefault="00CD0F1B" w:rsidP="00481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2</w:t>
            </w:r>
          </w:p>
        </w:tc>
      </w:tr>
      <w:tr w:rsidR="006811C8" w:rsidRPr="004C6CD2" w14:paraId="4842CBFB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1E061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DBF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1/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FD14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4AF2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1834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3CCF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BAB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547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280±26 (OxA-275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ACE1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DD2D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3</w:t>
            </w:r>
          </w:p>
        </w:tc>
      </w:tr>
      <w:tr w:rsidR="006811C8" w:rsidRPr="004C6CD2" w14:paraId="0F48F76D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844B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C8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7828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A6188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97CB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041D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D4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B231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017B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9th-10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92F1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9</w:t>
            </w:r>
          </w:p>
        </w:tc>
      </w:tr>
      <w:tr w:rsidR="006811C8" w:rsidRPr="004C6CD2" w14:paraId="6B876088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8DC32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4EE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B796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DC956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CBE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05B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A00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89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6A2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9th-10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4B3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8</w:t>
            </w:r>
          </w:p>
        </w:tc>
      </w:tr>
      <w:tr w:rsidR="006811C8" w:rsidRPr="004C6CD2" w14:paraId="1D36F216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F280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9B97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F62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56248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62A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D211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C1A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DCE2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A81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9th-10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F1C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7</w:t>
            </w:r>
          </w:p>
        </w:tc>
      </w:tr>
      <w:tr w:rsidR="006811C8" w:rsidRPr="004C6CD2" w14:paraId="221714FF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1F27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62B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16F8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A2346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25F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95DE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678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6B1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082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9th-10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D736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6</w:t>
            </w:r>
          </w:p>
        </w:tc>
      </w:tr>
      <w:tr w:rsidR="006811C8" w:rsidRPr="004C6CD2" w14:paraId="612209B8" w14:textId="77777777" w:rsidTr="00063D62">
        <w:trPr>
          <w:trHeight w:val="5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D2DF6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2077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56DC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429C4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0A2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66C0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Group 5 (Unknown; 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98C4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8EF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111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9th-10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7E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5</w:t>
            </w:r>
          </w:p>
        </w:tc>
      </w:tr>
      <w:tr w:rsidR="006811C8" w:rsidRPr="004C6CD2" w14:paraId="4D88E82B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BB1E8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F7DC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8006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D3C7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B79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10F1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AA52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CB2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70C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9th-10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1E1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0</w:t>
            </w:r>
          </w:p>
        </w:tc>
      </w:tr>
      <w:tr w:rsidR="006811C8" w:rsidRPr="004C6CD2" w14:paraId="66D5CD3E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F94E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851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4E72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B40C2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280C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1879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91B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285A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FD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723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1</w:t>
            </w:r>
          </w:p>
        </w:tc>
      </w:tr>
      <w:tr w:rsidR="006811C8" w:rsidRPr="004C6CD2" w14:paraId="122B0617" w14:textId="77777777" w:rsidTr="00063D62">
        <w:trPr>
          <w:trHeight w:val="5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F9EA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A842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C09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449DD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7FE6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16184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Group 5 (Unknown; 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B8F4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244B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7679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F72B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0</w:t>
            </w:r>
          </w:p>
        </w:tc>
      </w:tr>
      <w:tr w:rsidR="006811C8" w:rsidRPr="004C6CD2" w14:paraId="527E4DD1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54F3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C11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FAE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9DA3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9B7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C8FF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BE78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2E7A6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8DE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363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45</w:t>
            </w:r>
          </w:p>
        </w:tc>
      </w:tr>
      <w:tr w:rsidR="006811C8" w:rsidRPr="004C6CD2" w14:paraId="7EA0AC55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C3E77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88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FF4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E88F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BE48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935E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545D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85E1C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2859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9F7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1</w:t>
            </w:r>
          </w:p>
        </w:tc>
      </w:tr>
      <w:tr w:rsidR="006811C8" w:rsidRPr="004C6CD2" w14:paraId="2C0F352B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0238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D2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AE1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08389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0AE4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AACB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8A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6681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5018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729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2</w:t>
            </w:r>
          </w:p>
        </w:tc>
      </w:tr>
      <w:tr w:rsidR="006811C8" w:rsidRPr="004C6CD2" w14:paraId="27FA6FB7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7877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C53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3CD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82C53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174F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3A83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71DB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9B63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967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A422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3</w:t>
            </w:r>
          </w:p>
        </w:tc>
      </w:tr>
      <w:tr w:rsidR="006811C8" w:rsidRPr="004C6CD2" w14:paraId="24F7CA04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C7E45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FF27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25BA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D3101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470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C4B2" w14:textId="77777777" w:rsidR="006811C8" w:rsidRPr="004C6CD2" w:rsidRDefault="006811C8" w:rsidP="00D02B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A97E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E35E4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540E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6A09" w14:textId="77777777" w:rsidR="006811C8" w:rsidRPr="004C6CD2" w:rsidRDefault="006811C8" w:rsidP="00D02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4</w:t>
            </w:r>
          </w:p>
        </w:tc>
      </w:tr>
      <w:tr w:rsidR="00C21F62" w:rsidRPr="00DE05C1" w14:paraId="4C301724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8BDD" w14:textId="77777777" w:rsidR="00C21F62" w:rsidRPr="00DE05C1" w:rsidRDefault="00C21F62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18B5C" w14:textId="77777777" w:rsidR="00C21F62" w:rsidRPr="00DE05C1" w:rsidRDefault="00C21F62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F561" w14:textId="77777777" w:rsidR="00C21F62" w:rsidRPr="00DE05C1" w:rsidRDefault="00C21F62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Original Attribution</w:t>
            </w:r>
            <w:r w:rsidRPr="00E546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1637B" w14:textId="77777777" w:rsidR="00C21F62" w:rsidRPr="00DE05C1" w:rsidRDefault="00C21F62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2317A" w14:textId="77777777" w:rsidR="00C21F62" w:rsidRPr="00DE05C1" w:rsidRDefault="00C21F62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D199" w14:textId="77777777" w:rsidR="00C21F62" w:rsidRPr="00DE05C1" w:rsidRDefault="00C21F62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5CC97" w14:textId="77777777" w:rsidR="00C21F62" w:rsidRPr="00DE05C1" w:rsidRDefault="00C21F62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6B29" w14:textId="77777777" w:rsidR="00C21F62" w:rsidRPr="00DE05C1" w:rsidRDefault="00C21F62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un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E77A" w14:textId="77777777" w:rsidR="00C21F62" w:rsidRPr="00DE05C1" w:rsidRDefault="00C21F62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1F63B" w14:textId="77777777" w:rsidR="00C21F62" w:rsidRPr="00DE05C1" w:rsidRDefault="00C21F62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Specimen ID</w:t>
            </w:r>
          </w:p>
        </w:tc>
      </w:tr>
      <w:tr w:rsidR="006811C8" w:rsidRPr="004C6CD2" w14:paraId="7C3AFA45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DC0C3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35B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0DB8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82683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1AD3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E314" w14:textId="77777777" w:rsidR="006811C8" w:rsidRPr="004C6CD2" w:rsidRDefault="006811C8" w:rsidP="000A7D7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3941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034ED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386B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5648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5</w:t>
            </w:r>
          </w:p>
        </w:tc>
      </w:tr>
      <w:tr w:rsidR="006811C8" w:rsidRPr="004C6CD2" w14:paraId="6454532B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01B67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45D1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1F18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4B018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4111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F36F" w14:textId="77777777" w:rsidR="006811C8" w:rsidRPr="004C6CD2" w:rsidRDefault="006811C8" w:rsidP="000A7D7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9D06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FD5C2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4081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6437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6</w:t>
            </w:r>
          </w:p>
        </w:tc>
      </w:tr>
      <w:tr w:rsidR="000A7D73" w:rsidRPr="004C6CD2" w14:paraId="48361D52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77383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28BB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53FE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D0ABF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0233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3CF0" w14:textId="77777777" w:rsidR="006811C8" w:rsidRPr="004C6CD2" w:rsidRDefault="006811C8" w:rsidP="000A7D7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97EF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A7002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E1CD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76F2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7</w:t>
            </w:r>
          </w:p>
        </w:tc>
      </w:tr>
      <w:tr w:rsidR="000A7D73" w:rsidRPr="004C6CD2" w14:paraId="07318720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FB2D8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036C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4936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A6393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D8C4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34B" w14:textId="77777777" w:rsidR="006811C8" w:rsidRPr="004C6CD2" w:rsidRDefault="006811C8" w:rsidP="000A7D7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00CB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4163A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EE6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82E6" w14:textId="77777777" w:rsidR="006811C8" w:rsidRPr="004C6CD2" w:rsidRDefault="006811C8" w:rsidP="000A7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8</w:t>
            </w:r>
          </w:p>
        </w:tc>
      </w:tr>
      <w:tr w:rsidR="006926AD" w:rsidRPr="004C6CD2" w14:paraId="11A07FB3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51FD2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6BFE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CBA8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2EACF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EDED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7822" w14:textId="77777777" w:rsidR="004A2BAA" w:rsidRPr="004C6CD2" w:rsidRDefault="004A2BAA" w:rsidP="004A2B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A4CB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9BD8F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1188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6E8A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29</w:t>
            </w:r>
          </w:p>
        </w:tc>
      </w:tr>
      <w:tr w:rsidR="006926AD" w:rsidRPr="004C6CD2" w14:paraId="4B871899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FA827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DDC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6E20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F8C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533E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5302" w14:textId="77777777" w:rsidR="004A2BAA" w:rsidRPr="004C6CD2" w:rsidRDefault="004A2BAA" w:rsidP="004A2B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3343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E92BE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512C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F022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30</w:t>
            </w:r>
          </w:p>
        </w:tc>
      </w:tr>
      <w:tr w:rsidR="006926AD" w:rsidRPr="004C6CD2" w14:paraId="5136DD12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79407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A058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149B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078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2459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1B43" w14:textId="77777777" w:rsidR="004A2BAA" w:rsidRPr="004C6CD2" w:rsidRDefault="004A2BAA" w:rsidP="004A2B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A446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6CE20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5A0B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4F96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31</w:t>
            </w:r>
          </w:p>
        </w:tc>
      </w:tr>
      <w:tr w:rsidR="006926AD" w:rsidRPr="004C6CD2" w14:paraId="407ABAB2" w14:textId="77777777" w:rsidTr="00063D62">
        <w:trPr>
          <w:trHeight w:val="5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BE27E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C547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15E7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1FC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378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9786F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Group 6 (Unknown; 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; unlikely </w:t>
            </w: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odentia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09BF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8D2E9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E50C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E43D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32</w:t>
            </w:r>
          </w:p>
        </w:tc>
      </w:tr>
      <w:tr w:rsidR="006926AD" w:rsidRPr="004C6CD2" w14:paraId="7485A3AD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923E4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CAE0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E68B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CF0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171B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1A35" w14:textId="77777777" w:rsidR="004A2BAA" w:rsidRPr="004C6CD2" w:rsidRDefault="004A2BAA" w:rsidP="004A2B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5452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DAB4E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76D4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4BEC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33</w:t>
            </w:r>
          </w:p>
        </w:tc>
      </w:tr>
      <w:tr w:rsidR="006926AD" w:rsidRPr="004C6CD2" w14:paraId="2162B5A6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5294B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0F6C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484D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6FF0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2C57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03DB" w14:textId="77777777" w:rsidR="004A2BAA" w:rsidRPr="004C6CD2" w:rsidRDefault="004A2BAA" w:rsidP="004A2B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EB4F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D0E30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3522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3032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34</w:t>
            </w:r>
          </w:p>
        </w:tc>
      </w:tr>
      <w:tr w:rsidR="006926AD" w:rsidRPr="004C6CD2" w14:paraId="11BFABC5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F5FB8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B73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29F1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E11C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D1DA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7A81" w14:textId="77777777" w:rsidR="004A2BAA" w:rsidRPr="004C6CD2" w:rsidRDefault="004A2BAA" w:rsidP="004A2B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6653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C7896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E4B1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17BE" w14:textId="77777777" w:rsidR="004A2BAA" w:rsidRPr="004C6CD2" w:rsidRDefault="004A2BAA" w:rsidP="004A2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35</w:t>
            </w:r>
          </w:p>
        </w:tc>
      </w:tr>
      <w:tr w:rsidR="00FC3ABA" w:rsidRPr="00DE05C1" w14:paraId="7B6C39B6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5E8A" w14:textId="77777777" w:rsidR="00FC3ABA" w:rsidRPr="00DE05C1" w:rsidRDefault="00FC3ABA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9BDDB" w14:textId="77777777" w:rsidR="00FC3ABA" w:rsidRPr="00DE05C1" w:rsidRDefault="00FC3ABA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5FC9" w14:textId="77777777" w:rsidR="00FC3ABA" w:rsidRPr="00DE05C1" w:rsidRDefault="00FC3ABA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Original Attribution</w:t>
            </w:r>
            <w:r w:rsidRPr="00E546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88B12" w14:textId="77777777" w:rsidR="00FC3ABA" w:rsidRPr="00DE05C1" w:rsidRDefault="00FC3ABA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FE57" w14:textId="77777777" w:rsidR="00FC3ABA" w:rsidRPr="00DE05C1" w:rsidRDefault="00FC3ABA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306A" w14:textId="77777777" w:rsidR="00FC3ABA" w:rsidRPr="00DE05C1" w:rsidRDefault="00FC3ABA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32010" w14:textId="77777777" w:rsidR="00FC3ABA" w:rsidRPr="00DE05C1" w:rsidRDefault="00FC3ABA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B936" w14:textId="77777777" w:rsidR="00FC3ABA" w:rsidRPr="00DE05C1" w:rsidRDefault="00FC3ABA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un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3DAF" w14:textId="77777777" w:rsidR="00FC3ABA" w:rsidRPr="00DE05C1" w:rsidRDefault="00FC3ABA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A402A" w14:textId="77777777" w:rsidR="00FC3ABA" w:rsidRPr="00DE05C1" w:rsidRDefault="00FC3ABA" w:rsidP="00423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Specimen ID</w:t>
            </w:r>
          </w:p>
        </w:tc>
      </w:tr>
      <w:tr w:rsidR="006926AD" w:rsidRPr="004C6CD2" w14:paraId="0246AE63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D4C95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A374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833E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A841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B16F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D7C7" w14:textId="77777777" w:rsidR="004A2BAA" w:rsidRPr="004C6CD2" w:rsidRDefault="004A2BA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A8DD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BE945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4BD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1D59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36</w:t>
            </w:r>
          </w:p>
        </w:tc>
      </w:tr>
      <w:tr w:rsidR="006926AD" w:rsidRPr="004C6CD2" w14:paraId="6EA82000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CB147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DC2B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3343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2C9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0CCB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B54A" w14:textId="77777777" w:rsidR="004A2BAA" w:rsidRPr="004C6CD2" w:rsidRDefault="004A2BA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C74E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DB2A2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CCA4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769C" w14:textId="77777777" w:rsidR="004A2BAA" w:rsidRPr="004C6CD2" w:rsidRDefault="004A2BA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38</w:t>
            </w:r>
          </w:p>
        </w:tc>
      </w:tr>
      <w:tr w:rsidR="00044EFA" w:rsidRPr="004C6CD2" w14:paraId="57A48FA1" w14:textId="77777777" w:rsidTr="00063D62">
        <w:trPr>
          <w:trHeight w:val="5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85BE4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FC5D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6103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9923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C707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8464A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Group 5 (Unknown; 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A32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41451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2B16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C5A8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39</w:t>
            </w:r>
          </w:p>
        </w:tc>
      </w:tr>
      <w:tr w:rsidR="00044EFA" w:rsidRPr="004C6CD2" w14:paraId="3A054C9A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6E5E8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EDFD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F4A6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27A51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527D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4FD1" w14:textId="77777777" w:rsidR="00044EFA" w:rsidRPr="004C6CD2" w:rsidRDefault="00044EF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C690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060A6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8E14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83EF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40</w:t>
            </w:r>
          </w:p>
        </w:tc>
      </w:tr>
      <w:tr w:rsidR="00044EFA" w:rsidRPr="004C6CD2" w14:paraId="36A37934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8958C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162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119A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8044E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097C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E27E" w14:textId="77777777" w:rsidR="00044EFA" w:rsidRPr="004C6CD2" w:rsidRDefault="00044EF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CCC6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F88F7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5F0C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17D1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41</w:t>
            </w:r>
          </w:p>
        </w:tc>
      </w:tr>
      <w:tr w:rsidR="00044EFA" w:rsidRPr="004C6CD2" w14:paraId="29FE880D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D9649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328E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48BB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5EAEC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5A65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582" w14:textId="77777777" w:rsidR="00044EFA" w:rsidRPr="004C6CD2" w:rsidRDefault="00044EF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5445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3D62D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409C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665A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42</w:t>
            </w:r>
          </w:p>
        </w:tc>
      </w:tr>
      <w:tr w:rsidR="00044EFA" w:rsidRPr="004C6CD2" w14:paraId="5C7A563A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63038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917B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447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296BA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3CBB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9FA2" w14:textId="77777777" w:rsidR="00044EFA" w:rsidRPr="004C6CD2" w:rsidRDefault="00044EF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F18D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E970B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85B2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B83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43</w:t>
            </w:r>
          </w:p>
        </w:tc>
      </w:tr>
      <w:tr w:rsidR="00044EFA" w:rsidRPr="004C6CD2" w14:paraId="556A27F4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ACFA7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8AD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8AFA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86266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CB21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964A" w14:textId="77777777" w:rsidR="00044EFA" w:rsidRPr="004C6CD2" w:rsidRDefault="00044EF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84E7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55A9A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80C4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A93B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44</w:t>
            </w:r>
          </w:p>
        </w:tc>
      </w:tr>
      <w:tr w:rsidR="00044EFA" w:rsidRPr="004C6CD2" w14:paraId="3A342D5A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BAEA7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35E7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B4B5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98322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811A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7C70" w14:textId="77777777" w:rsidR="00044EFA" w:rsidRPr="004C6CD2" w:rsidRDefault="00044EF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C528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75BA9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26±25 (OxA-27698), underlies 1151±26 (OxA-275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2ADA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B979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9</w:t>
            </w:r>
          </w:p>
        </w:tc>
      </w:tr>
      <w:tr w:rsidR="00044EFA" w:rsidRPr="004C6CD2" w14:paraId="27683D16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C99BA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27214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F2654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E6625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15635" w14:textId="77777777" w:rsidR="00044EFA" w:rsidRPr="004C6CD2" w:rsidRDefault="00044EF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51502" w14:textId="77777777" w:rsidR="00044EFA" w:rsidRPr="004C6CD2" w:rsidRDefault="00044EF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3BAFB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ED13" w14:textId="77777777" w:rsidR="00044EFA" w:rsidRPr="004C6CD2" w:rsidRDefault="00044EFA" w:rsidP="00CF30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82±20 BP (Wk-418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CD18" w14:textId="77777777" w:rsidR="00044EFA" w:rsidRPr="004C6CD2" w:rsidRDefault="00044EFA" w:rsidP="00CF30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0–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7C75D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68</w:t>
            </w:r>
          </w:p>
        </w:tc>
      </w:tr>
      <w:tr w:rsidR="00044EFA" w:rsidRPr="004C6CD2" w14:paraId="52AB7F90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C49F5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E3B75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BD038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FD096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AE9C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5F46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80101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77E0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482±20 (Wk-41871) and 1413±20 BP (Wk-418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799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8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A3FBA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61</w:t>
            </w:r>
          </w:p>
        </w:tc>
      </w:tr>
      <w:tr w:rsidR="00044EFA" w:rsidRPr="004C6CD2" w14:paraId="21591AE4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98B9C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DA069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FB395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95A5B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C3F3C" w14:textId="77777777" w:rsidR="00044EFA" w:rsidRPr="004C6CD2" w:rsidRDefault="00044EF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2A30A" w14:textId="77777777" w:rsidR="00044EFA" w:rsidRPr="004C6CD2" w:rsidRDefault="00044EFA" w:rsidP="00CF303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559A0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224D" w14:textId="77777777" w:rsidR="00044EFA" w:rsidRPr="004C6CD2" w:rsidRDefault="00044EFA" w:rsidP="00CF30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3±20 BP (Wk-418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9FEA" w14:textId="77777777" w:rsidR="00044EFA" w:rsidRPr="004C6CD2" w:rsidRDefault="00044EFA" w:rsidP="00CF30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5–6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FB9D6" w14:textId="77777777" w:rsidR="00044EFA" w:rsidRPr="004C6CD2" w:rsidRDefault="00044EFA" w:rsidP="00CF3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62</w:t>
            </w:r>
          </w:p>
        </w:tc>
      </w:tr>
      <w:tr w:rsidR="004771CD" w:rsidRPr="00DE05C1" w14:paraId="5476A64F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6C59" w14:textId="77777777" w:rsidR="004771CD" w:rsidRPr="00DE05C1" w:rsidRDefault="004771CD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796F" w14:textId="77777777" w:rsidR="004771CD" w:rsidRPr="00DE05C1" w:rsidRDefault="004771CD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6EC4" w14:textId="77777777" w:rsidR="004771CD" w:rsidRPr="00DE05C1" w:rsidRDefault="004771CD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Original Attribution</w:t>
            </w:r>
            <w:r w:rsidRPr="00E546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22E11" w14:textId="77777777" w:rsidR="004771CD" w:rsidRPr="00DE05C1" w:rsidRDefault="004771CD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2C5A" w14:textId="77777777" w:rsidR="004771CD" w:rsidRPr="00DE05C1" w:rsidRDefault="004771CD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3AEE" w14:textId="77777777" w:rsidR="004771CD" w:rsidRPr="00DE05C1" w:rsidRDefault="004771CD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9AC2F" w14:textId="77777777" w:rsidR="004771CD" w:rsidRPr="00DE05C1" w:rsidRDefault="004771CD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33E2" w14:textId="77777777" w:rsidR="004771CD" w:rsidRPr="00DE05C1" w:rsidRDefault="004771CD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un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3067" w14:textId="77777777" w:rsidR="004771CD" w:rsidRPr="00DE05C1" w:rsidRDefault="004771CD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CE4F" w14:textId="77777777" w:rsidR="004771CD" w:rsidRPr="00DE05C1" w:rsidRDefault="004771CD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Specimen ID</w:t>
            </w:r>
          </w:p>
        </w:tc>
      </w:tr>
      <w:tr w:rsidR="00044EFA" w:rsidRPr="004C6CD2" w14:paraId="5A80C3AA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94FA0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0B32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6772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6CB2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D17F3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C8B42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755D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047B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direct date failed; underlies 1413±20 (Wk-41873), 1482±20 (Wk-418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A16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8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1A12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64</w:t>
            </w:r>
          </w:p>
        </w:tc>
      </w:tr>
      <w:tr w:rsidR="00044EFA" w:rsidRPr="004C6CD2" w14:paraId="4518DA1A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F30D2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968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48E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996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imb 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783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71E3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CE01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F392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nderlies 1413±20 (Wk-41873), 1482±20 (Wk-418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27D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8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44D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4</w:t>
            </w:r>
          </w:p>
        </w:tc>
      </w:tr>
      <w:tr w:rsidR="00044EFA" w:rsidRPr="004C6CD2" w14:paraId="69770EAC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3E3C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6E679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4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46FD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4958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3BE1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AE66E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6CC92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E93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direct date failed; overlies 1265±23 (OxA-2818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87BA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5B7B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60</w:t>
            </w:r>
          </w:p>
        </w:tc>
      </w:tr>
      <w:tr w:rsidR="00044EFA" w:rsidRPr="004C6CD2" w14:paraId="1FAE7EEF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AD91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23D1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E84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icromam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E014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E8A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86E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8E0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B9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65±45 (OxA-309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8B0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A9A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2</w:t>
            </w:r>
          </w:p>
        </w:tc>
      </w:tr>
      <w:tr w:rsidR="00044EFA" w:rsidRPr="004C6CD2" w14:paraId="64154761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8611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11654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7B1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914B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2B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BDD8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08B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616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65±45 (OxA-309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395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6E8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4</w:t>
            </w:r>
          </w:p>
        </w:tc>
      </w:tr>
      <w:tr w:rsidR="00044EFA" w:rsidRPr="004C6CD2" w14:paraId="129A682F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02F81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247B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5A7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3B5D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F51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249D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 (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omy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750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46C9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65±45 (OxA-309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848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247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03</w:t>
            </w:r>
          </w:p>
        </w:tc>
      </w:tr>
      <w:tr w:rsidR="00044EFA" w:rsidRPr="004C6CD2" w14:paraId="48CCAD1B" w14:textId="77777777" w:rsidTr="00063D62">
        <w:trPr>
          <w:trHeight w:val="52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B981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42A3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1500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icromam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D53C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BF2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639A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Group 5 (Unknown; 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602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C9FA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65±45 (OxA-309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7CA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A6C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8</w:t>
            </w:r>
          </w:p>
        </w:tc>
      </w:tr>
      <w:tr w:rsidR="00044EFA" w:rsidRPr="004C6CD2" w14:paraId="5AB4FED1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9C0F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D3F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9DE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3AF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3C8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C710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827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A870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65±45 (OxA-309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9EE9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42C4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5</w:t>
            </w:r>
          </w:p>
        </w:tc>
      </w:tr>
      <w:tr w:rsidR="00044EFA" w:rsidRPr="004C6CD2" w14:paraId="0C0FF1B7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078C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71B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757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2077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206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C8BC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2C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E72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overlies 1265±45 (OxA-309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61E3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 or l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2D71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6</w:t>
            </w:r>
          </w:p>
        </w:tc>
      </w:tr>
      <w:tr w:rsidR="00044EFA" w:rsidRPr="004C6CD2" w14:paraId="66186F59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B25D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AD9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E600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 Rod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662AB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1DB4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453A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9CC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89C4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underlies 1265±45 (OxA-309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F282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119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217</w:t>
            </w:r>
          </w:p>
        </w:tc>
      </w:tr>
      <w:tr w:rsidR="00044EFA" w:rsidRPr="004C6CD2" w14:paraId="3584E368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8AAA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73B9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0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637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7FB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ong 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A8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D77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186DC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F7A3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771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811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02</w:t>
            </w:r>
          </w:p>
        </w:tc>
      </w:tr>
      <w:tr w:rsidR="00044EFA" w:rsidRPr="004C6CD2" w14:paraId="52F54942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D0B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D933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00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3AA4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797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E7C3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E986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E90AC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0EBE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D974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1D7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03</w:t>
            </w:r>
          </w:p>
        </w:tc>
      </w:tr>
      <w:tr w:rsidR="00044EFA" w:rsidRPr="004C6CD2" w14:paraId="37713622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4B1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FA5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00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A73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A6C1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118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4D74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81EF4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838E1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91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40E3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59</w:t>
            </w:r>
          </w:p>
        </w:tc>
      </w:tr>
      <w:tr w:rsidR="00044EFA" w:rsidRPr="004C6CD2" w14:paraId="4849B7CD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7EF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573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00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CD7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5F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1EC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BA5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2039A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0EBC2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FE3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8C3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46</w:t>
            </w:r>
          </w:p>
        </w:tc>
      </w:tr>
      <w:tr w:rsidR="00044EFA" w:rsidRPr="004C6CD2" w14:paraId="4569217C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188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45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0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1C4A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FC94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8E5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5309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56486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E43D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7A9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6A5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60</w:t>
            </w:r>
          </w:p>
        </w:tc>
      </w:tr>
      <w:tr w:rsidR="00044EFA" w:rsidRPr="004C6CD2" w14:paraId="64E2C3A9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6D62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F328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0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1F11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BB2D4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5F2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864B2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33E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81C4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9A73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C1DD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55</w:t>
            </w:r>
          </w:p>
        </w:tc>
      </w:tr>
      <w:tr w:rsidR="00044EFA" w:rsidRPr="004C6CD2" w14:paraId="648AEEB5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0774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DDE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0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F549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A97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ong 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148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2D88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D78C0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E160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A77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E6A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44</w:t>
            </w:r>
          </w:p>
        </w:tc>
      </w:tr>
      <w:tr w:rsidR="00044EFA" w:rsidRPr="004C6CD2" w14:paraId="70B34153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8CAA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39B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00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0C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B83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087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8892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1283C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16A2A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FA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88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57</w:t>
            </w:r>
          </w:p>
        </w:tc>
      </w:tr>
      <w:tr w:rsidR="00044EFA" w:rsidRPr="004C6CD2" w14:paraId="7A99F7C9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0304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7FA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00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034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C44A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0A4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EC89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9F3B9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7E3A2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BF7B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8E4E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10</w:t>
            </w:r>
          </w:p>
        </w:tc>
      </w:tr>
      <w:tr w:rsidR="00382EFF" w:rsidRPr="00DE05C1" w14:paraId="7A6A2F3A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1B8D" w14:textId="77777777" w:rsidR="00382EFF" w:rsidRPr="00DE05C1" w:rsidRDefault="00382EFF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2CDA8" w14:textId="77777777" w:rsidR="00382EFF" w:rsidRPr="00DE05C1" w:rsidRDefault="00382EFF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89347" w14:textId="77777777" w:rsidR="00382EFF" w:rsidRPr="00DE05C1" w:rsidRDefault="00382EFF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Original Attribution</w:t>
            </w:r>
            <w:r w:rsidRPr="00E546D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6DE56" w14:textId="77777777" w:rsidR="00382EFF" w:rsidRPr="00DE05C1" w:rsidRDefault="00382EFF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7764" w14:textId="77777777" w:rsidR="00382EFF" w:rsidRPr="00DE05C1" w:rsidRDefault="00382EFF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Dental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EB41" w14:textId="77777777" w:rsidR="00382EFF" w:rsidRPr="00DE05C1" w:rsidRDefault="00382EFF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Zoo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9F1BC" w14:textId="77777777" w:rsidR="00382EFF" w:rsidRPr="00DE05C1" w:rsidRDefault="00382EFF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aDNA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B79F6" w14:textId="77777777" w:rsidR="00382EFF" w:rsidRPr="00DE05C1" w:rsidRDefault="00382EFF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un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P date (bold = direc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A2D6" w14:textId="77777777" w:rsidR="00382EFF" w:rsidRPr="00DE05C1" w:rsidRDefault="00382EFF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cal</w:t>
            </w:r>
            <w:proofErr w:type="spellEnd"/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E r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DEF18" w14:textId="77777777" w:rsidR="00382EFF" w:rsidRPr="00DE05C1" w:rsidRDefault="00382EFF" w:rsidP="001F1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05C1">
              <w:rPr>
                <w:rFonts w:ascii="Times New Roman" w:hAnsi="Times New Roman" w:cs="Times New Roman"/>
                <w:b/>
                <w:sz w:val="20"/>
                <w:szCs w:val="20"/>
              </w:rPr>
              <w:t>Specimen ID</w:t>
            </w:r>
          </w:p>
        </w:tc>
      </w:tr>
      <w:tr w:rsidR="00044EFA" w:rsidRPr="004C6CD2" w14:paraId="0923BD20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D5B9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163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3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0722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8450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long b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A62F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50F5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8B8D3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726C2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B7A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60B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58</w:t>
            </w:r>
          </w:p>
        </w:tc>
      </w:tr>
      <w:tr w:rsidR="00044EFA" w:rsidRPr="004C6CD2" w14:paraId="50CEDF92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F09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26EC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2E8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56B92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B64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98D8C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FFD6" w14:textId="77777777" w:rsidR="00044EFA" w:rsidRPr="004C6CD2" w:rsidRDefault="00044EFA" w:rsidP="00423A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5A0" w14:textId="77777777" w:rsidR="00044EFA" w:rsidRPr="004C6CD2" w:rsidRDefault="00044EFA" w:rsidP="00423A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2±20 (Wk-413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EFA6" w14:textId="77777777" w:rsidR="00044EFA" w:rsidRPr="004C6CD2" w:rsidRDefault="00044EFA" w:rsidP="00423A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20-14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C629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56</w:t>
            </w:r>
          </w:p>
        </w:tc>
      </w:tr>
      <w:tr w:rsidR="00044EFA" w:rsidRPr="004C6CD2" w14:paraId="0C736FEE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BE0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22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9350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5967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8948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3FDD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B750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F37C5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61AC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ECE9" w14:textId="77777777" w:rsidR="00044EFA" w:rsidRPr="004C6CD2" w:rsidRDefault="00044EFA" w:rsidP="00423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11</w:t>
            </w:r>
          </w:p>
        </w:tc>
      </w:tr>
      <w:tr w:rsidR="00063D62" w:rsidRPr="004C6CD2" w14:paraId="5949D353" w14:textId="77777777" w:rsidTr="00063D62">
        <w:trPr>
          <w:trHeight w:val="28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A1E9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AEF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CAA5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225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15FD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6EDC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3F9F8" w14:textId="77777777" w:rsidR="009F7D37" w:rsidRPr="004C6CD2" w:rsidRDefault="009F7D37" w:rsidP="001F169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93EF1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one; single occupation 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5E98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5th C</w:t>
            </w:r>
            <w:r w:rsidRPr="004C6C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CC27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RAT_45</w:t>
            </w:r>
          </w:p>
        </w:tc>
      </w:tr>
      <w:tr w:rsidR="00063D62" w:rsidRPr="004C6CD2" w14:paraId="238EE14F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D0B38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424AE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12/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0100A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Mu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415E9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calcane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9A62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47C7D" w14:textId="77777777" w:rsidR="009F7D37" w:rsidRPr="004C6CD2" w:rsidRDefault="009F7D37" w:rsidP="001F169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ADEA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B010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assoc. with 1163±23 (OxA-30709), 1276±24 (OxA-307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4FA6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7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3541D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49</w:t>
            </w:r>
          </w:p>
        </w:tc>
      </w:tr>
      <w:tr w:rsidR="00063D62" w:rsidRPr="004C6CD2" w14:paraId="24C093C1" w14:textId="77777777" w:rsidTr="00063D62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73289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DM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A865C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iv</w:t>
            </w:r>
            <w:proofErr w:type="spellEnd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. I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17A66" w14:textId="77777777" w:rsidR="009F7D37" w:rsidRPr="004C6CD2" w:rsidRDefault="009F7D37" w:rsidP="001F169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16202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E773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12961" w14:textId="77777777" w:rsidR="009F7D37" w:rsidRPr="004C6CD2" w:rsidRDefault="009F7D37" w:rsidP="001F169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4C6C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38CB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9351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direct date fail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6E2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B5AA1" w14:textId="77777777" w:rsidR="009F7D37" w:rsidRPr="004C6CD2" w:rsidRDefault="009F7D37" w:rsidP="001F1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CD2">
              <w:rPr>
                <w:rFonts w:ascii="Times New Roman" w:hAnsi="Times New Roman" w:cs="Times New Roman"/>
                <w:sz w:val="20"/>
                <w:szCs w:val="20"/>
              </w:rPr>
              <w:t>NB58</w:t>
            </w:r>
          </w:p>
        </w:tc>
      </w:tr>
    </w:tbl>
    <w:p w14:paraId="68AF69DD" w14:textId="16D9126F" w:rsidR="004C6CD2" w:rsidRPr="004C6CD2" w:rsidRDefault="004C6CD2" w:rsidP="004C6CD2">
      <w:pPr>
        <w:rPr>
          <w:rFonts w:ascii="Times New Roman" w:hAnsi="Times New Roman" w:cs="Times New Roman"/>
          <w:sz w:val="20"/>
          <w:szCs w:val="20"/>
        </w:rPr>
      </w:pPr>
    </w:p>
    <w:p w14:paraId="5895C4BF" w14:textId="6F825DC1" w:rsidR="004C6CD2" w:rsidRPr="004C6CD2" w:rsidRDefault="004C6CD2" w:rsidP="004C6CD2">
      <w:pPr>
        <w:rPr>
          <w:rFonts w:ascii="Times New Roman" w:hAnsi="Times New Roman" w:cs="Times New Roman"/>
          <w:sz w:val="20"/>
          <w:szCs w:val="20"/>
        </w:rPr>
        <w:sectPr w:rsidR="004C6CD2" w:rsidRPr="004C6CD2" w:rsidSect="001F1695">
          <w:footerReference w:type="even" r:id="rId8"/>
          <w:footerReference w:type="default" r:id="rId9"/>
          <w:pgSz w:w="17597" w:h="13594" w:orient="landscape"/>
          <w:pgMar w:top="1440" w:right="1440" w:bottom="1440" w:left="994" w:header="432" w:footer="576" w:gutter="0"/>
          <w:cols w:space="720"/>
          <w:docGrid w:linePitch="360"/>
        </w:sectPr>
      </w:pPr>
      <w:r w:rsidRPr="004C6CD2">
        <w:rPr>
          <w:rFonts w:ascii="Times New Roman" w:hAnsi="Times New Roman" w:cs="Times New Roman"/>
          <w:sz w:val="20"/>
          <w:szCs w:val="20"/>
        </w:rPr>
        <w:br w:type="page"/>
      </w:r>
    </w:p>
    <w:p w14:paraId="04A9BEB0" w14:textId="77777777" w:rsidR="00870165" w:rsidRPr="004C6CD2" w:rsidRDefault="00870165" w:rsidP="00D67ACA">
      <w:pPr>
        <w:rPr>
          <w:rFonts w:ascii="Times New Roman" w:hAnsi="Times New Roman" w:cs="Times New Roman"/>
          <w:sz w:val="20"/>
          <w:szCs w:val="20"/>
        </w:rPr>
      </w:pPr>
    </w:p>
    <w:sectPr w:rsidR="00870165" w:rsidRPr="004C6CD2" w:rsidSect="004C6CD2">
      <w:pgSz w:w="16819" w:h="11894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1E75B8" w14:textId="77777777" w:rsidR="008904FB" w:rsidRDefault="008904FB" w:rsidP="00CE3F37">
      <w:r>
        <w:separator/>
      </w:r>
    </w:p>
  </w:endnote>
  <w:endnote w:type="continuationSeparator" w:id="0">
    <w:p w14:paraId="4D5B071B" w14:textId="77777777" w:rsidR="008904FB" w:rsidRDefault="008904FB" w:rsidP="00CE3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247DA1" w14:textId="77777777" w:rsidR="00E51E19" w:rsidRDefault="00E51E19" w:rsidP="008F07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69E28A" w14:textId="77777777" w:rsidR="00E51E19" w:rsidRDefault="00E51E19" w:rsidP="00CE3F3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15FB1F" w14:textId="77777777" w:rsidR="00E51E19" w:rsidRDefault="00E51E19" w:rsidP="008F07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19F3">
      <w:rPr>
        <w:rStyle w:val="PageNumber"/>
        <w:noProof/>
      </w:rPr>
      <w:t>22</w:t>
    </w:r>
    <w:r>
      <w:rPr>
        <w:rStyle w:val="PageNumber"/>
      </w:rPr>
      <w:fldChar w:fldCharType="end"/>
    </w:r>
  </w:p>
  <w:p w14:paraId="5F8CF168" w14:textId="77777777" w:rsidR="00E51E19" w:rsidRDefault="00E51E19" w:rsidP="00CE3F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4A48A" w14:textId="77777777" w:rsidR="008904FB" w:rsidRDefault="008904FB" w:rsidP="00CE3F37">
      <w:r>
        <w:separator/>
      </w:r>
    </w:p>
  </w:footnote>
  <w:footnote w:type="continuationSeparator" w:id="0">
    <w:p w14:paraId="756C4308" w14:textId="77777777" w:rsidR="008904FB" w:rsidRDefault="008904FB" w:rsidP="00CE3F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7C69E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064745C"/>
    <w:multiLevelType w:val="hybridMultilevel"/>
    <w:tmpl w:val="FAC04EDE"/>
    <w:lvl w:ilvl="0" w:tplc="527E33E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7C541EC"/>
    <w:multiLevelType w:val="hybridMultilevel"/>
    <w:tmpl w:val="5ACE0C64"/>
    <w:lvl w:ilvl="0" w:tplc="0409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7"/>
  </w:num>
  <w:num w:numId="14">
    <w:abstractNumId w:val="14"/>
  </w:num>
  <w:num w:numId="15">
    <w:abstractNumId w:val="12"/>
  </w:num>
  <w:num w:numId="16">
    <w:abstractNumId w:val="16"/>
  </w:num>
  <w:num w:numId="17">
    <w:abstractNumId w:val="0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CD2"/>
    <w:rsid w:val="0002492A"/>
    <w:rsid w:val="00044EFA"/>
    <w:rsid w:val="00063D62"/>
    <w:rsid w:val="000819F3"/>
    <w:rsid w:val="000904DC"/>
    <w:rsid w:val="00093F5C"/>
    <w:rsid w:val="000A7D73"/>
    <w:rsid w:val="000B6FB6"/>
    <w:rsid w:val="001F1695"/>
    <w:rsid w:val="002519E4"/>
    <w:rsid w:val="00280794"/>
    <w:rsid w:val="002F79B6"/>
    <w:rsid w:val="00334AD0"/>
    <w:rsid w:val="00382295"/>
    <w:rsid w:val="00382EFF"/>
    <w:rsid w:val="003A1271"/>
    <w:rsid w:val="00423A76"/>
    <w:rsid w:val="004771CD"/>
    <w:rsid w:val="00481957"/>
    <w:rsid w:val="004A2BAA"/>
    <w:rsid w:val="004C6CD2"/>
    <w:rsid w:val="00573305"/>
    <w:rsid w:val="00625A85"/>
    <w:rsid w:val="006811C8"/>
    <w:rsid w:val="006926AD"/>
    <w:rsid w:val="008444F1"/>
    <w:rsid w:val="00870165"/>
    <w:rsid w:val="008904FB"/>
    <w:rsid w:val="008D5D2D"/>
    <w:rsid w:val="008F076D"/>
    <w:rsid w:val="00940406"/>
    <w:rsid w:val="009F7D37"/>
    <w:rsid w:val="00AF2A0C"/>
    <w:rsid w:val="00C21F62"/>
    <w:rsid w:val="00C5531D"/>
    <w:rsid w:val="00C9037E"/>
    <w:rsid w:val="00C93763"/>
    <w:rsid w:val="00CD0F1B"/>
    <w:rsid w:val="00CE3F37"/>
    <w:rsid w:val="00CF3036"/>
    <w:rsid w:val="00CF6583"/>
    <w:rsid w:val="00D02B9C"/>
    <w:rsid w:val="00D445A2"/>
    <w:rsid w:val="00D67ACA"/>
    <w:rsid w:val="00D75061"/>
    <w:rsid w:val="00DE05C1"/>
    <w:rsid w:val="00E248C1"/>
    <w:rsid w:val="00E51E19"/>
    <w:rsid w:val="00E546D2"/>
    <w:rsid w:val="00F81918"/>
    <w:rsid w:val="00FC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15ED2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CD2"/>
    <w:pPr>
      <w:ind w:left="720"/>
      <w:contextualSpacing/>
    </w:pPr>
    <w:rPr>
      <w:rFonts w:ascii="Cambria" w:eastAsia="ＭＳ 明朝" w:hAnsi="Cambria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C6CD2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C6CD2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C6CD2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C6CD2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nhideWhenUsed/>
    <w:rsid w:val="004C6CD2"/>
  </w:style>
  <w:style w:type="paragraph" w:customStyle="1" w:styleId="BaseText">
    <w:name w:val="Base_Text"/>
    <w:rsid w:val="004C6CD2"/>
    <w:pPr>
      <w:spacing w:before="1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4C6CD2"/>
  </w:style>
  <w:style w:type="paragraph" w:customStyle="1" w:styleId="BaseHeading">
    <w:name w:val="Base_Heading"/>
    <w:rsid w:val="004C6CD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4C6CD2"/>
  </w:style>
  <w:style w:type="paragraph" w:customStyle="1" w:styleId="AbstractSummary">
    <w:name w:val="Abstract/Summary"/>
    <w:basedOn w:val="BaseText"/>
    <w:rsid w:val="004C6CD2"/>
  </w:style>
  <w:style w:type="paragraph" w:customStyle="1" w:styleId="Referencesandnotes">
    <w:name w:val="References and notes"/>
    <w:basedOn w:val="BaseText"/>
    <w:rsid w:val="004C6CD2"/>
    <w:pPr>
      <w:ind w:left="720" w:hanging="720"/>
    </w:pPr>
  </w:style>
  <w:style w:type="paragraph" w:customStyle="1" w:styleId="Acknowledgement">
    <w:name w:val="Acknowledgement"/>
    <w:basedOn w:val="Referencesandnotes"/>
    <w:rsid w:val="004C6CD2"/>
  </w:style>
  <w:style w:type="paragraph" w:customStyle="1" w:styleId="Subhead">
    <w:name w:val="Subhead"/>
    <w:basedOn w:val="BaseHeading"/>
    <w:rsid w:val="004C6CD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C6CD2"/>
  </w:style>
  <w:style w:type="paragraph" w:customStyle="1" w:styleId="AppendixSubhead">
    <w:name w:val="AppendixSubhead"/>
    <w:basedOn w:val="Subhead"/>
    <w:rsid w:val="004C6CD2"/>
  </w:style>
  <w:style w:type="paragraph" w:customStyle="1" w:styleId="Articletype">
    <w:name w:val="Article type"/>
    <w:basedOn w:val="BaseText"/>
    <w:rsid w:val="004C6CD2"/>
  </w:style>
  <w:style w:type="character" w:customStyle="1" w:styleId="aubase">
    <w:name w:val="au_base"/>
    <w:rsid w:val="004C6CD2"/>
    <w:rPr>
      <w:sz w:val="24"/>
    </w:rPr>
  </w:style>
  <w:style w:type="character" w:customStyle="1" w:styleId="aucollab">
    <w:name w:val="au_collab"/>
    <w:rsid w:val="004C6CD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C6CD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C6CD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C6CD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C6CD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C6CD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C6CD2"/>
    <w:pPr>
      <w:spacing w:before="480"/>
    </w:pPr>
  </w:style>
  <w:style w:type="paragraph" w:customStyle="1" w:styleId="Footnote">
    <w:name w:val="Footnote"/>
    <w:basedOn w:val="BaseText"/>
    <w:rsid w:val="004C6CD2"/>
  </w:style>
  <w:style w:type="paragraph" w:customStyle="1" w:styleId="AuthorFootnote">
    <w:name w:val="AuthorFootnote"/>
    <w:basedOn w:val="Footnote"/>
    <w:rsid w:val="004C6CD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C6CD2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4C6CD2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CD2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4C6CD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C6CD2"/>
    <w:rPr>
      <w:sz w:val="24"/>
    </w:rPr>
  </w:style>
  <w:style w:type="character" w:customStyle="1" w:styleId="bibcomment">
    <w:name w:val="bib_comment"/>
    <w:basedOn w:val="bibbase"/>
    <w:rsid w:val="004C6CD2"/>
    <w:rPr>
      <w:sz w:val="24"/>
    </w:rPr>
  </w:style>
  <w:style w:type="character" w:customStyle="1" w:styleId="bibdeg">
    <w:name w:val="bib_deg"/>
    <w:basedOn w:val="bibbase"/>
    <w:rsid w:val="004C6CD2"/>
    <w:rPr>
      <w:sz w:val="24"/>
    </w:rPr>
  </w:style>
  <w:style w:type="character" w:customStyle="1" w:styleId="bibdoi">
    <w:name w:val="bib_doi"/>
    <w:rsid w:val="004C6CD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C6CD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C6CD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C6CD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C6CD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C6CD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C6CD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C6CD2"/>
    <w:rPr>
      <w:sz w:val="24"/>
    </w:rPr>
  </w:style>
  <w:style w:type="character" w:customStyle="1" w:styleId="bibnumber">
    <w:name w:val="bib_number"/>
    <w:basedOn w:val="bibbase"/>
    <w:rsid w:val="004C6CD2"/>
    <w:rPr>
      <w:sz w:val="24"/>
    </w:rPr>
  </w:style>
  <w:style w:type="character" w:customStyle="1" w:styleId="biborganization">
    <w:name w:val="bib_organization"/>
    <w:rsid w:val="004C6CD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C6CD2"/>
    <w:rPr>
      <w:sz w:val="24"/>
    </w:rPr>
  </w:style>
  <w:style w:type="character" w:customStyle="1" w:styleId="bibsuppl">
    <w:name w:val="bib_suppl"/>
    <w:rsid w:val="004C6CD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C6CD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C6CD2"/>
    <w:rPr>
      <w:sz w:val="24"/>
    </w:rPr>
  </w:style>
  <w:style w:type="character" w:customStyle="1" w:styleId="biburl">
    <w:name w:val="bib_url"/>
    <w:rsid w:val="004C6CD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C6CD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C6CD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C6CD2"/>
  </w:style>
  <w:style w:type="paragraph" w:customStyle="1" w:styleId="BookInformation">
    <w:name w:val="BookInformation"/>
    <w:basedOn w:val="BaseText"/>
    <w:rsid w:val="004C6CD2"/>
  </w:style>
  <w:style w:type="paragraph" w:customStyle="1" w:styleId="Level2Head">
    <w:name w:val="Level 2 Head"/>
    <w:basedOn w:val="BaseHeading"/>
    <w:rsid w:val="004C6CD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C6CD2"/>
    <w:pPr>
      <w:shd w:val="clear" w:color="auto" w:fill="E6E6E6"/>
    </w:pPr>
  </w:style>
  <w:style w:type="paragraph" w:customStyle="1" w:styleId="BoxListUnnumbered">
    <w:name w:val="BoxListUnnumbered"/>
    <w:basedOn w:val="BaseText"/>
    <w:rsid w:val="004C6CD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C6CD2"/>
  </w:style>
  <w:style w:type="paragraph" w:customStyle="1" w:styleId="BoxSubhead">
    <w:name w:val="BoxSubhead"/>
    <w:basedOn w:val="Subhead"/>
    <w:rsid w:val="004C6CD2"/>
    <w:pPr>
      <w:shd w:val="clear" w:color="auto" w:fill="E6E6E6"/>
    </w:pPr>
  </w:style>
  <w:style w:type="paragraph" w:customStyle="1" w:styleId="Paragraph">
    <w:name w:val="Paragraph"/>
    <w:basedOn w:val="BaseText"/>
    <w:rsid w:val="004C6CD2"/>
    <w:pPr>
      <w:ind w:firstLine="720"/>
    </w:pPr>
  </w:style>
  <w:style w:type="paragraph" w:customStyle="1" w:styleId="BoxText">
    <w:name w:val="BoxText"/>
    <w:basedOn w:val="Paragraph"/>
    <w:rsid w:val="004C6CD2"/>
    <w:pPr>
      <w:shd w:val="clear" w:color="auto" w:fill="E6E6E6"/>
    </w:pPr>
  </w:style>
  <w:style w:type="paragraph" w:customStyle="1" w:styleId="BoxTitle">
    <w:name w:val="BoxTitle"/>
    <w:basedOn w:val="BaseHeading"/>
    <w:rsid w:val="004C6CD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C6CD2"/>
    <w:pPr>
      <w:ind w:left="720" w:hanging="720"/>
    </w:pPr>
  </w:style>
  <w:style w:type="paragraph" w:customStyle="1" w:styleId="career-magazine">
    <w:name w:val="career-magazine"/>
    <w:basedOn w:val="BaseText"/>
    <w:rsid w:val="004C6CD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C6CD2"/>
    <w:pPr>
      <w:jc w:val="right"/>
    </w:pPr>
    <w:rPr>
      <w:color w:val="339966"/>
    </w:rPr>
  </w:style>
  <w:style w:type="character" w:customStyle="1" w:styleId="citebase">
    <w:name w:val="cite_base"/>
    <w:rsid w:val="004C6CD2"/>
    <w:rPr>
      <w:sz w:val="24"/>
    </w:rPr>
  </w:style>
  <w:style w:type="character" w:customStyle="1" w:styleId="citebib">
    <w:name w:val="cite_bib"/>
    <w:rsid w:val="004C6CD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C6CD2"/>
    <w:rPr>
      <w:sz w:val="24"/>
    </w:rPr>
  </w:style>
  <w:style w:type="character" w:customStyle="1" w:styleId="citeen">
    <w:name w:val="cite_en"/>
    <w:rsid w:val="004C6CD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C6CD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C6CD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C6CD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C6CD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4C6C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C6CD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C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CD2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4C6CD2"/>
    <w:pPr>
      <w:ind w:firstLine="0"/>
    </w:pPr>
  </w:style>
  <w:style w:type="character" w:customStyle="1" w:styleId="ContractNumber">
    <w:name w:val="Contract Number"/>
    <w:rsid w:val="004C6CD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C6CD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C6CD2"/>
    <w:pPr>
      <w:spacing w:before="0" w:after="240"/>
    </w:pPr>
  </w:style>
  <w:style w:type="paragraph" w:customStyle="1" w:styleId="DateAccepted">
    <w:name w:val="Date Accepted"/>
    <w:basedOn w:val="BaseText"/>
    <w:rsid w:val="004C6CD2"/>
    <w:pPr>
      <w:spacing w:before="360"/>
    </w:pPr>
  </w:style>
  <w:style w:type="paragraph" w:customStyle="1" w:styleId="Deck">
    <w:name w:val="Deck"/>
    <w:basedOn w:val="BaseHeading"/>
    <w:rsid w:val="004C6CD2"/>
    <w:pPr>
      <w:outlineLvl w:val="1"/>
    </w:pPr>
  </w:style>
  <w:style w:type="paragraph" w:customStyle="1" w:styleId="DefTerm">
    <w:name w:val="DefTerm"/>
    <w:basedOn w:val="BaseText"/>
    <w:rsid w:val="004C6CD2"/>
    <w:pPr>
      <w:ind w:left="720"/>
    </w:pPr>
  </w:style>
  <w:style w:type="paragraph" w:customStyle="1" w:styleId="Definition">
    <w:name w:val="Definition"/>
    <w:basedOn w:val="DefTerm"/>
    <w:rsid w:val="004C6CD2"/>
    <w:pPr>
      <w:ind w:left="1080" w:hanging="360"/>
    </w:pPr>
  </w:style>
  <w:style w:type="paragraph" w:customStyle="1" w:styleId="DefListTitle">
    <w:name w:val="DefListTitle"/>
    <w:basedOn w:val="BaseHeading"/>
    <w:rsid w:val="004C6CD2"/>
  </w:style>
  <w:style w:type="paragraph" w:customStyle="1" w:styleId="discipline">
    <w:name w:val="discipline"/>
    <w:basedOn w:val="BaseText"/>
    <w:rsid w:val="004C6CD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C6CD2"/>
  </w:style>
  <w:style w:type="character" w:styleId="Emphasis">
    <w:name w:val="Emphasis"/>
    <w:uiPriority w:val="20"/>
    <w:qFormat/>
    <w:rsid w:val="004C6CD2"/>
    <w:rPr>
      <w:i/>
      <w:iCs/>
    </w:rPr>
  </w:style>
  <w:style w:type="character" w:styleId="EndnoteReference">
    <w:name w:val="endnote reference"/>
    <w:semiHidden/>
    <w:rsid w:val="004C6CD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4C6CD2"/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C6CD2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4C6CD2"/>
    <w:rPr>
      <w:sz w:val="24"/>
    </w:rPr>
  </w:style>
  <w:style w:type="paragraph" w:customStyle="1" w:styleId="Equation">
    <w:name w:val="Equation"/>
    <w:basedOn w:val="BaseText"/>
    <w:rsid w:val="004C6CD2"/>
    <w:pPr>
      <w:jc w:val="center"/>
    </w:pPr>
  </w:style>
  <w:style w:type="paragraph" w:customStyle="1" w:styleId="FieldCodes">
    <w:name w:val="FieldCodes"/>
    <w:basedOn w:val="BaseText"/>
    <w:rsid w:val="004C6CD2"/>
  </w:style>
  <w:style w:type="paragraph" w:customStyle="1" w:styleId="Legend">
    <w:name w:val="Legend"/>
    <w:basedOn w:val="BaseHeading"/>
    <w:rsid w:val="004C6CD2"/>
    <w:rPr>
      <w:sz w:val="24"/>
      <w:szCs w:val="24"/>
    </w:rPr>
  </w:style>
  <w:style w:type="paragraph" w:customStyle="1" w:styleId="FigureCopyright">
    <w:name w:val="FigureCopyright"/>
    <w:basedOn w:val="Legend"/>
    <w:rsid w:val="004C6CD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C6CD2"/>
  </w:style>
  <w:style w:type="character" w:styleId="FollowedHyperlink">
    <w:name w:val="FollowedHyperlink"/>
    <w:uiPriority w:val="99"/>
    <w:rsid w:val="004C6CD2"/>
    <w:rPr>
      <w:color w:val="800080"/>
      <w:u w:val="single"/>
    </w:rPr>
  </w:style>
  <w:style w:type="character" w:styleId="FootnoteReference">
    <w:name w:val="footnote reference"/>
    <w:semiHidden/>
    <w:rsid w:val="004C6CD2"/>
    <w:rPr>
      <w:vertAlign w:val="superscript"/>
    </w:rPr>
  </w:style>
  <w:style w:type="paragraph" w:customStyle="1" w:styleId="Gloss">
    <w:name w:val="Gloss"/>
    <w:basedOn w:val="AbstractSummary"/>
    <w:rsid w:val="004C6CD2"/>
  </w:style>
  <w:style w:type="paragraph" w:customStyle="1" w:styleId="Glossary">
    <w:name w:val="Glossary"/>
    <w:basedOn w:val="BaseText"/>
    <w:rsid w:val="004C6CD2"/>
  </w:style>
  <w:style w:type="paragraph" w:customStyle="1" w:styleId="GlossHead">
    <w:name w:val="GlossHead"/>
    <w:basedOn w:val="AbstractHead"/>
    <w:rsid w:val="004C6CD2"/>
  </w:style>
  <w:style w:type="paragraph" w:customStyle="1" w:styleId="GraphicAltText">
    <w:name w:val="GraphicAltText"/>
    <w:basedOn w:val="Legend"/>
    <w:rsid w:val="004C6CD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C6CD2"/>
  </w:style>
  <w:style w:type="paragraph" w:customStyle="1" w:styleId="Head">
    <w:name w:val="Head"/>
    <w:basedOn w:val="BaseHeading"/>
    <w:rsid w:val="004C6CD2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4C6CD2"/>
  </w:style>
  <w:style w:type="character" w:styleId="HTMLCite">
    <w:name w:val="HTML Cite"/>
    <w:rsid w:val="004C6CD2"/>
    <w:rPr>
      <w:i/>
      <w:iCs/>
    </w:rPr>
  </w:style>
  <w:style w:type="character" w:styleId="HTMLCode">
    <w:name w:val="HTML Code"/>
    <w:rsid w:val="004C6CD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C6CD2"/>
    <w:rPr>
      <w:i/>
      <w:iCs/>
    </w:rPr>
  </w:style>
  <w:style w:type="character" w:styleId="HTMLKeyboard">
    <w:name w:val="HTML Keyboard"/>
    <w:rsid w:val="004C6CD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C6CD2"/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C6CD2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4C6CD2"/>
    <w:rPr>
      <w:rFonts w:ascii="Courier New" w:hAnsi="Courier New" w:cs="Courier New"/>
    </w:rPr>
  </w:style>
  <w:style w:type="character" w:styleId="HTMLTypewriter">
    <w:name w:val="HTML Typewriter"/>
    <w:rsid w:val="004C6CD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C6CD2"/>
    <w:rPr>
      <w:i/>
      <w:iCs/>
    </w:rPr>
  </w:style>
  <w:style w:type="character" w:styleId="Hyperlink">
    <w:name w:val="Hyperlink"/>
    <w:uiPriority w:val="99"/>
    <w:rsid w:val="004C6CD2"/>
    <w:rPr>
      <w:color w:val="0000FF"/>
      <w:u w:val="single"/>
    </w:rPr>
  </w:style>
  <w:style w:type="paragraph" w:customStyle="1" w:styleId="InstructionsText">
    <w:name w:val="Instructions Text"/>
    <w:basedOn w:val="BaseText"/>
    <w:rsid w:val="004C6CD2"/>
  </w:style>
  <w:style w:type="paragraph" w:customStyle="1" w:styleId="Overline">
    <w:name w:val="Overline"/>
    <w:basedOn w:val="BaseText"/>
    <w:rsid w:val="004C6CD2"/>
  </w:style>
  <w:style w:type="paragraph" w:customStyle="1" w:styleId="IssueName">
    <w:name w:val="IssueName"/>
    <w:basedOn w:val="Overline"/>
    <w:rsid w:val="004C6CD2"/>
  </w:style>
  <w:style w:type="paragraph" w:customStyle="1" w:styleId="Keywords">
    <w:name w:val="Keywords"/>
    <w:basedOn w:val="BaseText"/>
    <w:rsid w:val="004C6CD2"/>
  </w:style>
  <w:style w:type="paragraph" w:customStyle="1" w:styleId="Level3Head">
    <w:name w:val="Level 3 Head"/>
    <w:basedOn w:val="BaseHeading"/>
    <w:rsid w:val="004C6CD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C6CD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4C6CD2"/>
  </w:style>
  <w:style w:type="paragraph" w:customStyle="1" w:styleId="Literaryquote">
    <w:name w:val="Literary quote"/>
    <w:basedOn w:val="BaseText"/>
    <w:rsid w:val="004C6CD2"/>
    <w:pPr>
      <w:ind w:left="1440" w:right="1440"/>
    </w:pPr>
  </w:style>
  <w:style w:type="paragraph" w:customStyle="1" w:styleId="MaterialsText">
    <w:name w:val="Materials Text"/>
    <w:basedOn w:val="BaseText"/>
    <w:rsid w:val="004C6CD2"/>
  </w:style>
  <w:style w:type="paragraph" w:customStyle="1" w:styleId="NoteInProof">
    <w:name w:val="NoteInProof"/>
    <w:basedOn w:val="BaseText"/>
    <w:rsid w:val="004C6CD2"/>
  </w:style>
  <w:style w:type="paragraph" w:customStyle="1" w:styleId="Notes">
    <w:name w:val="Notes"/>
    <w:basedOn w:val="BaseText"/>
    <w:rsid w:val="004C6CD2"/>
    <w:rPr>
      <w:i/>
    </w:rPr>
  </w:style>
  <w:style w:type="paragraph" w:customStyle="1" w:styleId="Notes-Helvetica">
    <w:name w:val="Notes-Helvetica"/>
    <w:basedOn w:val="BaseText"/>
    <w:rsid w:val="004C6CD2"/>
    <w:rPr>
      <w:i/>
    </w:rPr>
  </w:style>
  <w:style w:type="paragraph" w:customStyle="1" w:styleId="NumberedInstructions">
    <w:name w:val="Numbered Instructions"/>
    <w:basedOn w:val="BaseText"/>
    <w:rsid w:val="004C6CD2"/>
  </w:style>
  <w:style w:type="paragraph" w:customStyle="1" w:styleId="OutlineLevel1">
    <w:name w:val="OutlineLevel1"/>
    <w:basedOn w:val="BaseHeading"/>
    <w:rsid w:val="004C6CD2"/>
    <w:rPr>
      <w:b/>
      <w:bCs/>
    </w:rPr>
  </w:style>
  <w:style w:type="paragraph" w:customStyle="1" w:styleId="OutlineLevel2">
    <w:name w:val="OutlineLevel2"/>
    <w:basedOn w:val="BaseHeading"/>
    <w:rsid w:val="004C6CD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C6CD2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4C6CD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C6CD2"/>
  </w:style>
  <w:style w:type="paragraph" w:customStyle="1" w:styleId="ProductInformation">
    <w:name w:val="ProductInformation"/>
    <w:basedOn w:val="BaseText"/>
    <w:rsid w:val="004C6CD2"/>
  </w:style>
  <w:style w:type="paragraph" w:customStyle="1" w:styleId="ProductTitle">
    <w:name w:val="ProductTitle"/>
    <w:basedOn w:val="BaseText"/>
    <w:rsid w:val="004C6CD2"/>
    <w:rPr>
      <w:b/>
      <w:bCs/>
    </w:rPr>
  </w:style>
  <w:style w:type="paragraph" w:customStyle="1" w:styleId="PublishedOnline">
    <w:name w:val="Published Online"/>
    <w:basedOn w:val="DateAccepted"/>
    <w:rsid w:val="004C6CD2"/>
  </w:style>
  <w:style w:type="paragraph" w:customStyle="1" w:styleId="RecipeMaterials">
    <w:name w:val="Recipe Materials"/>
    <w:basedOn w:val="BaseText"/>
    <w:rsid w:val="004C6CD2"/>
  </w:style>
  <w:style w:type="paragraph" w:customStyle="1" w:styleId="Refhead">
    <w:name w:val="Ref head"/>
    <w:basedOn w:val="BaseHeading"/>
    <w:rsid w:val="004C6CD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C6CD2"/>
  </w:style>
  <w:style w:type="paragraph" w:customStyle="1" w:styleId="ReferencesandnotesLong">
    <w:name w:val="References and notes Long"/>
    <w:basedOn w:val="BaseText"/>
    <w:rsid w:val="004C6CD2"/>
    <w:pPr>
      <w:ind w:left="720" w:hanging="720"/>
    </w:pPr>
  </w:style>
  <w:style w:type="paragraph" w:customStyle="1" w:styleId="region">
    <w:name w:val="region"/>
    <w:basedOn w:val="BaseText"/>
    <w:rsid w:val="004C6CD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C6CD2"/>
  </w:style>
  <w:style w:type="paragraph" w:customStyle="1" w:styleId="RunHead">
    <w:name w:val="RunHead"/>
    <w:basedOn w:val="BaseText"/>
    <w:rsid w:val="004C6CD2"/>
  </w:style>
  <w:style w:type="paragraph" w:customStyle="1" w:styleId="SOMContent">
    <w:name w:val="SOMContent"/>
    <w:basedOn w:val="1stparatext"/>
    <w:rsid w:val="004C6CD2"/>
  </w:style>
  <w:style w:type="paragraph" w:customStyle="1" w:styleId="SOMHead">
    <w:name w:val="SOMHead"/>
    <w:basedOn w:val="BaseHeading"/>
    <w:rsid w:val="004C6CD2"/>
    <w:rPr>
      <w:b/>
      <w:sz w:val="24"/>
      <w:szCs w:val="24"/>
    </w:rPr>
  </w:style>
  <w:style w:type="paragraph" w:customStyle="1" w:styleId="Speaker">
    <w:name w:val="Speaker"/>
    <w:basedOn w:val="Paragraph"/>
    <w:rsid w:val="004C6CD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C6CD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4C6CD2"/>
    <w:rPr>
      <w:b/>
      <w:bCs/>
    </w:rPr>
  </w:style>
  <w:style w:type="paragraph" w:customStyle="1" w:styleId="SX-Abstract">
    <w:name w:val="SX-Abstract"/>
    <w:basedOn w:val="Normal"/>
    <w:qFormat/>
    <w:rsid w:val="004C6CD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4C6CD2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4C6CD2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4C6CD2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4C6CD2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4C6CD2"/>
    <w:pPr>
      <w:ind w:firstLine="0"/>
    </w:pPr>
  </w:style>
  <w:style w:type="paragraph" w:customStyle="1" w:styleId="SX-Correspondence">
    <w:name w:val="SX-Correspondence"/>
    <w:basedOn w:val="SX-Affiliation"/>
    <w:qFormat/>
    <w:rsid w:val="004C6CD2"/>
    <w:pPr>
      <w:spacing w:after="80"/>
    </w:pPr>
  </w:style>
  <w:style w:type="paragraph" w:customStyle="1" w:styleId="SX-Date">
    <w:name w:val="SX-Date"/>
    <w:basedOn w:val="Normal"/>
    <w:qFormat/>
    <w:rsid w:val="004C6CD2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4C6CD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C6CD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C6CD2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4C6CD2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4C6CD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C6CD2"/>
  </w:style>
  <w:style w:type="paragraph" w:customStyle="1" w:styleId="SX-Tablehead">
    <w:name w:val="SX-Tablehead"/>
    <w:basedOn w:val="Normal"/>
    <w:qFormat/>
    <w:rsid w:val="004C6CD2"/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4C6CD2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4C6CD2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4C6CD2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4C6CD2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4C6CD2"/>
    <w:pPr>
      <w:spacing w:before="0"/>
    </w:pPr>
  </w:style>
  <w:style w:type="paragraph" w:customStyle="1" w:styleId="Tabletext">
    <w:name w:val="Table text"/>
    <w:basedOn w:val="BaseText"/>
    <w:rsid w:val="004C6CD2"/>
    <w:pPr>
      <w:spacing w:before="0"/>
    </w:pPr>
  </w:style>
  <w:style w:type="paragraph" w:customStyle="1" w:styleId="TableLegend">
    <w:name w:val="TableLegend"/>
    <w:basedOn w:val="BaseText"/>
    <w:rsid w:val="004C6CD2"/>
    <w:pPr>
      <w:spacing w:before="0"/>
    </w:pPr>
  </w:style>
  <w:style w:type="paragraph" w:customStyle="1" w:styleId="TableTitle">
    <w:name w:val="TableTitle"/>
    <w:basedOn w:val="BaseHeading"/>
    <w:rsid w:val="004C6CD2"/>
  </w:style>
  <w:style w:type="paragraph" w:customStyle="1" w:styleId="Teaser">
    <w:name w:val="Teaser"/>
    <w:basedOn w:val="BaseText"/>
    <w:rsid w:val="004C6CD2"/>
  </w:style>
  <w:style w:type="paragraph" w:customStyle="1" w:styleId="TWIS">
    <w:name w:val="TWIS"/>
    <w:basedOn w:val="AbstractSummary"/>
    <w:rsid w:val="004C6CD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C6CD2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4C6CD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C6CD2"/>
  </w:style>
  <w:style w:type="character" w:customStyle="1" w:styleId="custom-cit-author">
    <w:name w:val="custom-cit-author"/>
    <w:basedOn w:val="DefaultParagraphFont"/>
    <w:rsid w:val="004C6CD2"/>
  </w:style>
  <w:style w:type="character" w:customStyle="1" w:styleId="custom-cit-title">
    <w:name w:val="custom-cit-title"/>
    <w:basedOn w:val="DefaultParagraphFont"/>
    <w:rsid w:val="004C6CD2"/>
  </w:style>
  <w:style w:type="character" w:customStyle="1" w:styleId="custom-cit-jour-title">
    <w:name w:val="custom-cit-jour-title"/>
    <w:basedOn w:val="DefaultParagraphFont"/>
    <w:rsid w:val="004C6CD2"/>
  </w:style>
  <w:style w:type="character" w:customStyle="1" w:styleId="custom-cit-volume">
    <w:name w:val="custom-cit-volume"/>
    <w:basedOn w:val="DefaultParagraphFont"/>
    <w:rsid w:val="004C6CD2"/>
  </w:style>
  <w:style w:type="character" w:customStyle="1" w:styleId="custom-cit-volume-sep">
    <w:name w:val="custom-cit-volume-sep"/>
    <w:basedOn w:val="DefaultParagraphFont"/>
    <w:rsid w:val="004C6CD2"/>
  </w:style>
  <w:style w:type="character" w:customStyle="1" w:styleId="custom-cit-fpage">
    <w:name w:val="custom-cit-fpage"/>
    <w:basedOn w:val="DefaultParagraphFont"/>
    <w:rsid w:val="004C6CD2"/>
  </w:style>
  <w:style w:type="character" w:customStyle="1" w:styleId="custom-cit-date">
    <w:name w:val="custom-cit-date"/>
    <w:basedOn w:val="DefaultParagraphFont"/>
    <w:rsid w:val="004C6CD2"/>
  </w:style>
  <w:style w:type="table" w:styleId="TableGrid">
    <w:name w:val="Table Grid"/>
    <w:basedOn w:val="TableNormal"/>
    <w:uiPriority w:val="59"/>
    <w:rsid w:val="004C6CD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oenzb">
    <w:name w:val="hoenzb"/>
    <w:rsid w:val="004C6CD2"/>
  </w:style>
  <w:style w:type="paragraph" w:customStyle="1" w:styleId="font5">
    <w:name w:val="font5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font6">
    <w:name w:val="font6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</w:rPr>
  </w:style>
  <w:style w:type="paragraph" w:customStyle="1" w:styleId="font7">
    <w:name w:val="font7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  <w:color w:val="000000"/>
    </w:rPr>
  </w:style>
  <w:style w:type="paragraph" w:customStyle="1" w:styleId="font8">
    <w:name w:val="font8"/>
    <w:basedOn w:val="Normal"/>
    <w:rsid w:val="004C6CD2"/>
    <w:pPr>
      <w:spacing w:before="100" w:beforeAutospacing="1" w:after="100" w:afterAutospacing="1"/>
    </w:pPr>
    <w:rPr>
      <w:rFonts w:eastAsia="ＭＳ 明朝" w:cs="Arial"/>
      <w:color w:val="000000"/>
    </w:rPr>
  </w:style>
  <w:style w:type="paragraph" w:customStyle="1" w:styleId="font9">
    <w:name w:val="font9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  <w:color w:val="000000"/>
    </w:rPr>
  </w:style>
  <w:style w:type="paragraph" w:customStyle="1" w:styleId="font10">
    <w:name w:val="font10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font11">
    <w:name w:val="font11"/>
    <w:basedOn w:val="Normal"/>
    <w:rsid w:val="004C6CD2"/>
    <w:pP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63">
    <w:name w:val="xl63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64">
    <w:name w:val="xl64"/>
    <w:basedOn w:val="Normal"/>
    <w:rsid w:val="004C6CD2"/>
    <w:pP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65">
    <w:name w:val="xl65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66">
    <w:name w:val="xl66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67">
    <w:name w:val="xl67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68">
    <w:name w:val="xl68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69">
    <w:name w:val="xl69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70">
    <w:name w:val="xl70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71">
    <w:name w:val="xl71"/>
    <w:basedOn w:val="Normal"/>
    <w:rsid w:val="004C6CD2"/>
    <w:pPr>
      <w:spacing w:before="100" w:beforeAutospacing="1" w:after="100" w:afterAutospacing="1"/>
    </w:pPr>
    <w:rPr>
      <w:rFonts w:eastAsia="ＭＳ 明朝" w:cs="Arial"/>
      <w:color w:val="FF0000"/>
    </w:rPr>
  </w:style>
  <w:style w:type="paragraph" w:customStyle="1" w:styleId="xl72">
    <w:name w:val="xl72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73">
    <w:name w:val="xl73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74">
    <w:name w:val="xl74"/>
    <w:basedOn w:val="Normal"/>
    <w:rsid w:val="004C6CD2"/>
    <w:pPr>
      <w:pBdr>
        <w:bottom w:val="single" w:sz="8" w:space="0" w:color="auto"/>
      </w:pBd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75">
    <w:name w:val="xl75"/>
    <w:basedOn w:val="Normal"/>
    <w:rsid w:val="004C6CD2"/>
    <w:pPr>
      <w:pBdr>
        <w:bottom w:val="single" w:sz="8" w:space="0" w:color="auto"/>
      </w:pBd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76">
    <w:name w:val="xl76"/>
    <w:basedOn w:val="Normal"/>
    <w:rsid w:val="004C6CD2"/>
    <w:pPr>
      <w:pBdr>
        <w:bottom w:val="single" w:sz="8" w:space="0" w:color="auto"/>
      </w:pBd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77">
    <w:name w:val="xl77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</w:rPr>
  </w:style>
  <w:style w:type="paragraph" w:customStyle="1" w:styleId="xl78">
    <w:name w:val="xl78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</w:rPr>
  </w:style>
  <w:style w:type="paragraph" w:customStyle="1" w:styleId="xl79">
    <w:name w:val="xl79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80">
    <w:name w:val="xl80"/>
    <w:basedOn w:val="Normal"/>
    <w:rsid w:val="004C6CD2"/>
    <w:pPr>
      <w:spacing w:before="100" w:beforeAutospacing="1" w:after="100" w:afterAutospacing="1"/>
    </w:pPr>
    <w:rPr>
      <w:rFonts w:eastAsia="ＭＳ 明朝" w:cs="Arial"/>
    </w:rPr>
  </w:style>
  <w:style w:type="paragraph" w:customStyle="1" w:styleId="xl81">
    <w:name w:val="xl81"/>
    <w:basedOn w:val="Normal"/>
    <w:rsid w:val="004C6CD2"/>
    <w:pPr>
      <w:spacing w:before="100" w:beforeAutospacing="1" w:after="100" w:afterAutospacing="1"/>
      <w:textAlignment w:val="center"/>
    </w:pPr>
    <w:rPr>
      <w:rFonts w:eastAsia="ＭＳ 明朝" w:cs="Arial"/>
    </w:rPr>
  </w:style>
  <w:style w:type="paragraph" w:customStyle="1" w:styleId="xl82">
    <w:name w:val="xl82"/>
    <w:basedOn w:val="Normal"/>
    <w:rsid w:val="004C6CD2"/>
    <w:pPr>
      <w:pBdr>
        <w:bottom w:val="single" w:sz="8" w:space="0" w:color="auto"/>
      </w:pBd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83">
    <w:name w:val="xl83"/>
    <w:basedOn w:val="Normal"/>
    <w:rsid w:val="004C6CD2"/>
    <w:pPr>
      <w:pBdr>
        <w:bottom w:val="single" w:sz="8" w:space="0" w:color="auto"/>
      </w:pBd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84">
    <w:name w:val="xl84"/>
    <w:basedOn w:val="Normal"/>
    <w:rsid w:val="004C6CD2"/>
    <w:pPr>
      <w:pBdr>
        <w:bottom w:val="single" w:sz="8" w:space="0" w:color="auto"/>
      </w:pBd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85">
    <w:name w:val="xl85"/>
    <w:basedOn w:val="Normal"/>
    <w:rsid w:val="004C6CD2"/>
    <w:pPr>
      <w:spacing w:before="100" w:beforeAutospacing="1" w:after="100" w:afterAutospacing="1"/>
    </w:pPr>
    <w:rPr>
      <w:rFonts w:eastAsia="ＭＳ 明朝" w:cs="Arial"/>
      <w:color w:val="000000"/>
    </w:rPr>
  </w:style>
  <w:style w:type="paragraph" w:customStyle="1" w:styleId="xl86">
    <w:name w:val="xl86"/>
    <w:basedOn w:val="Normal"/>
    <w:rsid w:val="004C6CD2"/>
    <w:pP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87">
    <w:name w:val="xl87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</w:rPr>
  </w:style>
  <w:style w:type="paragraph" w:customStyle="1" w:styleId="xl88">
    <w:name w:val="xl88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</w:rPr>
  </w:style>
  <w:style w:type="paragraph" w:customStyle="1" w:styleId="xl89">
    <w:name w:val="xl89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</w:rPr>
  </w:style>
  <w:style w:type="paragraph" w:customStyle="1" w:styleId="xl90">
    <w:name w:val="xl90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</w:rPr>
  </w:style>
  <w:style w:type="paragraph" w:customStyle="1" w:styleId="xl91">
    <w:name w:val="xl91"/>
    <w:basedOn w:val="Normal"/>
    <w:rsid w:val="004C6CD2"/>
    <w:pPr>
      <w:spacing w:before="100" w:beforeAutospacing="1" w:after="100" w:afterAutospacing="1"/>
    </w:pPr>
    <w:rPr>
      <w:rFonts w:eastAsia="ＭＳ 明朝" w:cs="Arial"/>
      <w:color w:val="000000"/>
    </w:rPr>
  </w:style>
  <w:style w:type="paragraph" w:customStyle="1" w:styleId="xl92">
    <w:name w:val="xl92"/>
    <w:basedOn w:val="Normal"/>
    <w:rsid w:val="004C6CD2"/>
    <w:pP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93">
    <w:name w:val="xl93"/>
    <w:basedOn w:val="Normal"/>
    <w:rsid w:val="004C6CD2"/>
    <w:pP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94">
    <w:name w:val="xl94"/>
    <w:basedOn w:val="Normal"/>
    <w:rsid w:val="004C6CD2"/>
    <w:pPr>
      <w:spacing w:before="100" w:beforeAutospacing="1" w:after="100" w:afterAutospacing="1"/>
    </w:pPr>
    <w:rPr>
      <w:rFonts w:eastAsia="ＭＳ 明朝" w:cs="Arial"/>
      <w:b/>
      <w:bCs/>
    </w:rPr>
  </w:style>
  <w:style w:type="paragraph" w:customStyle="1" w:styleId="xl95">
    <w:name w:val="xl95"/>
    <w:basedOn w:val="Normal"/>
    <w:rsid w:val="004C6CD2"/>
    <w:pPr>
      <w:spacing w:before="100" w:beforeAutospacing="1" w:after="100" w:afterAutospacing="1"/>
      <w:textAlignment w:val="top"/>
    </w:pPr>
    <w:rPr>
      <w:rFonts w:eastAsia="ＭＳ 明朝" w:cs="Arial"/>
    </w:rPr>
  </w:style>
  <w:style w:type="paragraph" w:customStyle="1" w:styleId="xl96">
    <w:name w:val="xl96"/>
    <w:basedOn w:val="Normal"/>
    <w:rsid w:val="004C6CD2"/>
    <w:pPr>
      <w:spacing w:before="100" w:beforeAutospacing="1" w:after="100" w:afterAutospacing="1"/>
      <w:textAlignment w:val="top"/>
    </w:pPr>
    <w:rPr>
      <w:rFonts w:eastAsia="ＭＳ 明朝" w:cs="Arial"/>
      <w:i/>
      <w:iCs/>
    </w:rPr>
  </w:style>
  <w:style w:type="paragraph" w:customStyle="1" w:styleId="xl97">
    <w:name w:val="xl97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</w:rPr>
  </w:style>
  <w:style w:type="paragraph" w:customStyle="1" w:styleId="xl98">
    <w:name w:val="xl98"/>
    <w:basedOn w:val="Normal"/>
    <w:rsid w:val="004C6CD2"/>
    <w:pPr>
      <w:spacing w:before="100" w:beforeAutospacing="1" w:after="100" w:afterAutospacing="1"/>
    </w:pPr>
    <w:rPr>
      <w:rFonts w:eastAsia="ＭＳ 明朝" w:cs="Arial"/>
      <w:i/>
      <w:iCs/>
    </w:rPr>
  </w:style>
  <w:style w:type="paragraph" w:customStyle="1" w:styleId="EndNoteBibliographyTitle">
    <w:name w:val="EndNote Bibliography Title"/>
    <w:basedOn w:val="Normal"/>
    <w:rsid w:val="004C6CD2"/>
    <w:pPr>
      <w:jc w:val="center"/>
    </w:pPr>
    <w:rPr>
      <w:rFonts w:ascii="Times New Roman" w:eastAsia="ＭＳ 明朝" w:hAnsi="Times New Roman" w:cs="Times New Roman"/>
      <w:sz w:val="20"/>
    </w:rPr>
  </w:style>
  <w:style w:type="paragraph" w:customStyle="1" w:styleId="EndNoteBibliography">
    <w:name w:val="EndNote Bibliography"/>
    <w:basedOn w:val="Normal"/>
    <w:rsid w:val="004C6CD2"/>
    <w:rPr>
      <w:rFonts w:ascii="Times New Roman" w:eastAsia="ＭＳ 明朝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CF8423-B734-854D-B18C-B3A6B6FE6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4891</Words>
  <Characters>27879</Characters>
  <Application>Microsoft Macintosh Word</Application>
  <DocSecurity>0</DocSecurity>
  <Lines>232</Lines>
  <Paragraphs>65</Paragraphs>
  <ScaleCrop>false</ScaleCrop>
  <Company/>
  <LinksUpToDate>false</LinksUpToDate>
  <CharactersWithSpaces>32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rendergast</dc:creator>
  <cp:keywords/>
  <dc:description/>
  <cp:lastModifiedBy>Mary E Prendergast</cp:lastModifiedBy>
  <cp:revision>2</cp:revision>
  <cp:lastPrinted>2017-01-24T20:16:00Z</cp:lastPrinted>
  <dcterms:created xsi:type="dcterms:W3CDTF">2017-06-07T19:57:00Z</dcterms:created>
  <dcterms:modified xsi:type="dcterms:W3CDTF">2017-06-07T19:57:00Z</dcterms:modified>
</cp:coreProperties>
</file>